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136C6" w:rsidRPr="005214C8" w:rsidRDefault="000136C6" w:rsidP="000136C6">
      <w:pPr>
        <w:pStyle w:val="Paragraph"/>
        <w:ind w:firstLine="0"/>
      </w:pPr>
      <w:r>
        <w:t>Sup</w:t>
      </w:r>
      <w:bookmarkStart w:id="0" w:name="_GoBack"/>
      <w:bookmarkEnd w:id="0"/>
      <w:r>
        <w:t xml:space="preserve">plementary </w:t>
      </w:r>
      <w:r w:rsidRPr="005214C8">
        <w:t xml:space="preserve">Table S1. Ion Torrent Sequencing and </w:t>
      </w:r>
      <w:proofErr w:type="spellStart"/>
      <w:r w:rsidRPr="005214C8">
        <w:t>Needlestack</w:t>
      </w:r>
      <w:proofErr w:type="spellEnd"/>
      <w:r w:rsidRPr="005214C8">
        <w:t xml:space="preserve"> analysis of serial dilutions of </w:t>
      </w:r>
      <w:r>
        <w:rPr>
          <w:i/>
        </w:rPr>
        <w:t>KRAS</w:t>
      </w:r>
      <w:r w:rsidRPr="005214C8">
        <w:t xml:space="preserve"> c.35G&gt;T; p.G12V mutated DNA from SW480 cell-line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0188"/>
      </w:tblGrid>
      <w:tr w:rsidR="000136C6" w:rsidTr="009462E8">
        <w:tc>
          <w:tcPr>
            <w:tcW w:w="10188" w:type="dxa"/>
          </w:tcPr>
          <w:tbl>
            <w:tblPr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9957"/>
            </w:tblGrid>
            <w:tr w:rsidR="000136C6" w:rsidTr="009462E8">
              <w:tc>
                <w:tcPr>
                  <w:tcW w:w="995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tbl>
                  <w:tblPr>
                    <w:tblW w:w="9106" w:type="dxa"/>
                    <w:tblLayout w:type="fixed"/>
                    <w:tblLook w:val="04A0" w:firstRow="1" w:lastRow="0" w:firstColumn="1" w:lastColumn="0" w:noHBand="0" w:noVBand="1"/>
                  </w:tblPr>
                  <w:tblGrid>
                    <w:gridCol w:w="2586"/>
                    <w:gridCol w:w="1134"/>
                    <w:gridCol w:w="1275"/>
                    <w:gridCol w:w="851"/>
                    <w:gridCol w:w="992"/>
                    <w:gridCol w:w="992"/>
                    <w:gridCol w:w="1276"/>
                  </w:tblGrid>
                  <w:tr w:rsidR="000136C6" w:rsidRPr="00DC0FD7" w:rsidTr="009462E8">
                    <w:trPr>
                      <w:trHeight w:val="227"/>
                    </w:trPr>
                    <w:tc>
                      <w:tcPr>
                        <w:tcW w:w="2586" w:type="dxa"/>
                        <w:tcBorders>
                          <w:top w:val="single" w:sz="8" w:space="0" w:color="auto"/>
                          <w:left w:val="nil"/>
                          <w:bottom w:val="single" w:sz="4" w:space="0" w:color="auto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0136C6" w:rsidRPr="00DC0FD7" w:rsidRDefault="000136C6" w:rsidP="009462E8">
                        <w:pPr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DC0FD7"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  <w:t>Serial dilution SW480 p.G12V DNA</w:t>
                        </w:r>
                      </w:p>
                    </w:tc>
                    <w:tc>
                      <w:tcPr>
                        <w:tcW w:w="1134" w:type="dxa"/>
                        <w:tcBorders>
                          <w:top w:val="single" w:sz="8" w:space="0" w:color="auto"/>
                          <w:left w:val="nil"/>
                          <w:bottom w:val="single" w:sz="4" w:space="0" w:color="auto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0136C6" w:rsidRPr="00DC0FD7" w:rsidRDefault="000136C6" w:rsidP="009462E8">
                        <w:pPr>
                          <w:jc w:val="right"/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DC0FD7"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  <w:t xml:space="preserve">Expected </w:t>
                        </w:r>
                        <w:proofErr w:type="spellStart"/>
                        <w:r w:rsidRPr="00DC0FD7"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  <w:t>AF</w:t>
                        </w:r>
                        <w:r w:rsidRPr="00DC0FD7"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  <w:vertAlign w:val="superscript"/>
                          </w:rPr>
                          <w:t>a</w:t>
                        </w:r>
                        <w:proofErr w:type="spellEnd"/>
                        <w:r w:rsidRPr="00DC0FD7"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  <w:t xml:space="preserve"> (%)</w:t>
                        </w:r>
                      </w:p>
                    </w:tc>
                    <w:tc>
                      <w:tcPr>
                        <w:tcW w:w="1275" w:type="dxa"/>
                        <w:tcBorders>
                          <w:top w:val="single" w:sz="8" w:space="0" w:color="auto"/>
                          <w:left w:val="nil"/>
                          <w:bottom w:val="single" w:sz="4" w:space="0" w:color="auto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0136C6" w:rsidRPr="00DC0FD7" w:rsidRDefault="000136C6" w:rsidP="009462E8">
                        <w:pPr>
                          <w:jc w:val="right"/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</w:pPr>
                        <w:proofErr w:type="gramStart"/>
                        <w:r w:rsidRPr="00DC0FD7"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  <w:t xml:space="preserve">Observed  </w:t>
                        </w:r>
                        <w:proofErr w:type="spellStart"/>
                        <w:r w:rsidRPr="00DC0FD7"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  <w:t>AF</w:t>
                        </w:r>
                        <w:r w:rsidRPr="00DC0FD7"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  <w:vertAlign w:val="superscript"/>
                          </w:rPr>
                          <w:t>a</w:t>
                        </w:r>
                        <w:proofErr w:type="spellEnd"/>
                        <w:proofErr w:type="gramEnd"/>
                        <w:r w:rsidRPr="00DC0FD7"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  <w:t xml:space="preserve"> (%)</w:t>
                        </w:r>
                      </w:p>
                    </w:tc>
                    <w:tc>
                      <w:tcPr>
                        <w:tcW w:w="851" w:type="dxa"/>
                        <w:tcBorders>
                          <w:top w:val="single" w:sz="8" w:space="0" w:color="auto"/>
                          <w:left w:val="nil"/>
                          <w:bottom w:val="single" w:sz="4" w:space="0" w:color="auto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0136C6" w:rsidRPr="00DC0FD7" w:rsidRDefault="000136C6" w:rsidP="009462E8">
                        <w:pPr>
                          <w:jc w:val="right"/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DC0FD7"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  <w:t>Read Depth</w:t>
                        </w:r>
                      </w:p>
                    </w:tc>
                    <w:tc>
                      <w:tcPr>
                        <w:tcW w:w="992" w:type="dxa"/>
                        <w:tcBorders>
                          <w:top w:val="single" w:sz="8" w:space="0" w:color="auto"/>
                          <w:left w:val="nil"/>
                          <w:bottom w:val="single" w:sz="4" w:space="0" w:color="auto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0136C6" w:rsidRPr="00DC0FD7" w:rsidRDefault="000136C6" w:rsidP="009462E8">
                        <w:pPr>
                          <w:jc w:val="right"/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DC0FD7"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  <w:t>Mutated reads</w:t>
                        </w:r>
                      </w:p>
                    </w:tc>
                    <w:tc>
                      <w:tcPr>
                        <w:tcW w:w="992" w:type="dxa"/>
                        <w:tcBorders>
                          <w:top w:val="single" w:sz="8" w:space="0" w:color="auto"/>
                          <w:left w:val="nil"/>
                          <w:bottom w:val="single" w:sz="4" w:space="0" w:color="auto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0136C6" w:rsidRPr="00DC0FD7" w:rsidRDefault="000136C6" w:rsidP="009462E8">
                        <w:pPr>
                          <w:jc w:val="right"/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</w:pPr>
                        <w:proofErr w:type="spellStart"/>
                        <w:r w:rsidRPr="00DC0FD7"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  <w:t>RVSB</w:t>
                        </w:r>
                        <w:r w:rsidRPr="00DC0FD7"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  <w:vertAlign w:val="superscript"/>
                          </w:rPr>
                          <w:t>b</w:t>
                        </w:r>
                        <w:proofErr w:type="spellEnd"/>
                      </w:p>
                    </w:tc>
                    <w:tc>
                      <w:tcPr>
                        <w:tcW w:w="1276" w:type="dxa"/>
                        <w:tcBorders>
                          <w:top w:val="single" w:sz="8" w:space="0" w:color="auto"/>
                          <w:left w:val="nil"/>
                          <w:bottom w:val="single" w:sz="4" w:space="0" w:color="auto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0136C6" w:rsidRPr="00DC0FD7" w:rsidRDefault="00C55FA7" w:rsidP="009462E8">
                        <w:pPr>
                          <w:jc w:val="right"/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</w:pPr>
                        <w:r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  <w:t>QVAL</w:t>
                        </w:r>
                        <w:r w:rsidR="000136C6" w:rsidRPr="00DC0FD7"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  <w:t xml:space="preserve"> (</w:t>
                        </w:r>
                        <w:proofErr w:type="spellStart"/>
                        <w:r w:rsidR="000136C6"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  <w:t>Phred</w:t>
                        </w:r>
                        <w:proofErr w:type="spellEnd"/>
                        <w:r w:rsidR="000136C6" w:rsidRPr="00DC0FD7"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  <w:t xml:space="preserve"> scale</w:t>
                        </w:r>
                        <w:r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  <w:t xml:space="preserve"> q-value</w:t>
                        </w:r>
                        <w:r w:rsidR="000136C6" w:rsidRPr="00DC0FD7"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  <w:t>)</w:t>
                        </w:r>
                      </w:p>
                    </w:tc>
                  </w:tr>
                  <w:tr w:rsidR="000136C6" w:rsidRPr="00DC0FD7" w:rsidTr="009462E8">
                    <w:trPr>
                      <w:trHeight w:val="227"/>
                    </w:trPr>
                    <w:tc>
                      <w:tcPr>
                        <w:tcW w:w="258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0136C6" w:rsidRPr="00DC0FD7" w:rsidRDefault="000136C6" w:rsidP="009462E8">
                        <w:pPr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DC0FD7"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  <w:t>SW480_100_316chip</w:t>
                        </w:r>
                      </w:p>
                    </w:tc>
                    <w:tc>
                      <w:tcPr>
                        <w:tcW w:w="113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0136C6" w:rsidRPr="00DC0FD7" w:rsidRDefault="000136C6" w:rsidP="009462E8">
                        <w:pPr>
                          <w:jc w:val="right"/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DC0FD7"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  <w:t>100</w:t>
                        </w:r>
                      </w:p>
                    </w:tc>
                    <w:tc>
                      <w:tcPr>
                        <w:tcW w:w="127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0136C6" w:rsidRPr="00DC0FD7" w:rsidRDefault="000136C6" w:rsidP="009462E8">
                        <w:pPr>
                          <w:jc w:val="right"/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DC0FD7"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  <w:t>96.25</w:t>
                        </w:r>
                      </w:p>
                    </w:tc>
                    <w:tc>
                      <w:tcPr>
                        <w:tcW w:w="85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0136C6" w:rsidRPr="00DC0FD7" w:rsidRDefault="000136C6" w:rsidP="009462E8">
                        <w:pPr>
                          <w:jc w:val="right"/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DC0FD7"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  <w:t>4189</w:t>
                        </w:r>
                      </w:p>
                    </w:tc>
                    <w:tc>
                      <w:tcPr>
                        <w:tcW w:w="9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0136C6" w:rsidRPr="00DC0FD7" w:rsidRDefault="000136C6" w:rsidP="009462E8">
                        <w:pPr>
                          <w:jc w:val="right"/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DC0FD7"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  <w:t>4032</w:t>
                        </w:r>
                      </w:p>
                    </w:tc>
                    <w:tc>
                      <w:tcPr>
                        <w:tcW w:w="9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0136C6" w:rsidRPr="00DC0FD7" w:rsidRDefault="000136C6" w:rsidP="009462E8">
                        <w:pPr>
                          <w:jc w:val="right"/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DC0FD7"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  <w:t>0.51</w:t>
                        </w:r>
                      </w:p>
                    </w:tc>
                    <w:tc>
                      <w:tcPr>
                        <w:tcW w:w="127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0136C6" w:rsidRPr="00DC0FD7" w:rsidRDefault="000136C6" w:rsidP="009462E8">
                        <w:pPr>
                          <w:jc w:val="right"/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DC0FD7"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  <w:t>2809.99</w:t>
                        </w:r>
                      </w:p>
                    </w:tc>
                  </w:tr>
                  <w:tr w:rsidR="000136C6" w:rsidRPr="00DC0FD7" w:rsidTr="009462E8">
                    <w:trPr>
                      <w:trHeight w:val="227"/>
                    </w:trPr>
                    <w:tc>
                      <w:tcPr>
                        <w:tcW w:w="258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0136C6" w:rsidRPr="00DC0FD7" w:rsidRDefault="000136C6" w:rsidP="009462E8">
                        <w:pPr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DC0FD7"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  <w:t>SW480_100_316chip_rep</w:t>
                        </w:r>
                      </w:p>
                    </w:tc>
                    <w:tc>
                      <w:tcPr>
                        <w:tcW w:w="113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0136C6" w:rsidRPr="00DC0FD7" w:rsidRDefault="000136C6" w:rsidP="009462E8">
                        <w:pPr>
                          <w:jc w:val="right"/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DC0FD7"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  <w:t>100</w:t>
                        </w:r>
                      </w:p>
                    </w:tc>
                    <w:tc>
                      <w:tcPr>
                        <w:tcW w:w="127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0136C6" w:rsidRPr="00DC0FD7" w:rsidRDefault="000136C6" w:rsidP="009462E8">
                        <w:pPr>
                          <w:jc w:val="right"/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DC0FD7"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  <w:t>96.97</w:t>
                        </w:r>
                      </w:p>
                    </w:tc>
                    <w:tc>
                      <w:tcPr>
                        <w:tcW w:w="85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0136C6" w:rsidRPr="00DC0FD7" w:rsidRDefault="000136C6" w:rsidP="009462E8">
                        <w:pPr>
                          <w:jc w:val="right"/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DC0FD7"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  <w:t>3098</w:t>
                        </w:r>
                      </w:p>
                    </w:tc>
                    <w:tc>
                      <w:tcPr>
                        <w:tcW w:w="9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0136C6" w:rsidRPr="00DC0FD7" w:rsidRDefault="000136C6" w:rsidP="009462E8">
                        <w:pPr>
                          <w:jc w:val="right"/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DC0FD7"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  <w:t>3004</w:t>
                        </w:r>
                      </w:p>
                    </w:tc>
                    <w:tc>
                      <w:tcPr>
                        <w:tcW w:w="9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0136C6" w:rsidRPr="00DC0FD7" w:rsidRDefault="000136C6" w:rsidP="009462E8">
                        <w:pPr>
                          <w:jc w:val="right"/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DC0FD7"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  <w:t>0.50</w:t>
                        </w:r>
                      </w:p>
                    </w:tc>
                    <w:tc>
                      <w:tcPr>
                        <w:tcW w:w="127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0136C6" w:rsidRPr="00DC0FD7" w:rsidRDefault="000136C6" w:rsidP="009462E8">
                        <w:pPr>
                          <w:jc w:val="right"/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DC0FD7"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  <w:t>2760.52</w:t>
                        </w:r>
                      </w:p>
                    </w:tc>
                  </w:tr>
                  <w:tr w:rsidR="000136C6" w:rsidRPr="00DC0FD7" w:rsidTr="009462E8">
                    <w:trPr>
                      <w:trHeight w:val="227"/>
                    </w:trPr>
                    <w:tc>
                      <w:tcPr>
                        <w:tcW w:w="258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0136C6" w:rsidRPr="00DC0FD7" w:rsidRDefault="000136C6" w:rsidP="009462E8">
                        <w:pPr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DC0FD7"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  <w:t>SW480_100_318chip</w:t>
                        </w:r>
                      </w:p>
                    </w:tc>
                    <w:tc>
                      <w:tcPr>
                        <w:tcW w:w="113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0136C6" w:rsidRPr="00DC0FD7" w:rsidRDefault="000136C6" w:rsidP="009462E8">
                        <w:pPr>
                          <w:jc w:val="right"/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DC0FD7"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  <w:t>100</w:t>
                        </w:r>
                      </w:p>
                    </w:tc>
                    <w:tc>
                      <w:tcPr>
                        <w:tcW w:w="127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0136C6" w:rsidRPr="00DC0FD7" w:rsidRDefault="000136C6" w:rsidP="009462E8">
                        <w:pPr>
                          <w:jc w:val="right"/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DC0FD7"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  <w:t>96.60</w:t>
                        </w:r>
                      </w:p>
                    </w:tc>
                    <w:tc>
                      <w:tcPr>
                        <w:tcW w:w="85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0136C6" w:rsidRPr="00DC0FD7" w:rsidRDefault="000136C6" w:rsidP="009462E8">
                        <w:pPr>
                          <w:jc w:val="right"/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DC0FD7"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  <w:t>4205</w:t>
                        </w:r>
                      </w:p>
                    </w:tc>
                    <w:tc>
                      <w:tcPr>
                        <w:tcW w:w="9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0136C6" w:rsidRPr="00DC0FD7" w:rsidRDefault="000136C6" w:rsidP="009462E8">
                        <w:pPr>
                          <w:jc w:val="right"/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DC0FD7"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  <w:t>4062</w:t>
                        </w:r>
                      </w:p>
                    </w:tc>
                    <w:tc>
                      <w:tcPr>
                        <w:tcW w:w="9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0136C6" w:rsidRPr="00DC0FD7" w:rsidRDefault="000136C6" w:rsidP="009462E8">
                        <w:pPr>
                          <w:jc w:val="right"/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DC0FD7"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  <w:t>0.50</w:t>
                        </w:r>
                      </w:p>
                    </w:tc>
                    <w:tc>
                      <w:tcPr>
                        <w:tcW w:w="127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0136C6" w:rsidRPr="00DC0FD7" w:rsidRDefault="000136C6" w:rsidP="009462E8">
                        <w:pPr>
                          <w:jc w:val="right"/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DC0FD7"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  <w:t>Infinite</w:t>
                        </w:r>
                      </w:p>
                    </w:tc>
                  </w:tr>
                  <w:tr w:rsidR="000136C6" w:rsidRPr="00DC0FD7" w:rsidTr="009462E8">
                    <w:trPr>
                      <w:trHeight w:val="227"/>
                    </w:trPr>
                    <w:tc>
                      <w:tcPr>
                        <w:tcW w:w="258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0136C6" w:rsidRPr="00DC0FD7" w:rsidRDefault="000136C6" w:rsidP="009462E8">
                        <w:pPr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DC0FD7"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  <w:t>SW480_100_318chip_rep</w:t>
                        </w:r>
                      </w:p>
                    </w:tc>
                    <w:tc>
                      <w:tcPr>
                        <w:tcW w:w="113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0136C6" w:rsidRPr="00DC0FD7" w:rsidRDefault="000136C6" w:rsidP="009462E8">
                        <w:pPr>
                          <w:jc w:val="right"/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DC0FD7"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  <w:t>100</w:t>
                        </w:r>
                      </w:p>
                    </w:tc>
                    <w:tc>
                      <w:tcPr>
                        <w:tcW w:w="127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0136C6" w:rsidRPr="00DC0FD7" w:rsidRDefault="000136C6" w:rsidP="009462E8">
                        <w:pPr>
                          <w:jc w:val="right"/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DC0FD7"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  <w:t>93.55</w:t>
                        </w:r>
                      </w:p>
                    </w:tc>
                    <w:tc>
                      <w:tcPr>
                        <w:tcW w:w="85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0136C6" w:rsidRPr="00DC0FD7" w:rsidRDefault="000136C6" w:rsidP="009462E8">
                        <w:pPr>
                          <w:jc w:val="right"/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DC0FD7"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  <w:t>1612</w:t>
                        </w:r>
                      </w:p>
                    </w:tc>
                    <w:tc>
                      <w:tcPr>
                        <w:tcW w:w="9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0136C6" w:rsidRPr="00DC0FD7" w:rsidRDefault="000136C6" w:rsidP="009462E8">
                        <w:pPr>
                          <w:jc w:val="right"/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DC0FD7"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  <w:t>1508</w:t>
                        </w:r>
                      </w:p>
                    </w:tc>
                    <w:tc>
                      <w:tcPr>
                        <w:tcW w:w="9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0136C6" w:rsidRPr="00DC0FD7" w:rsidRDefault="000136C6" w:rsidP="009462E8">
                        <w:pPr>
                          <w:jc w:val="right"/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DC0FD7"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  <w:t>0.51</w:t>
                        </w:r>
                      </w:p>
                    </w:tc>
                    <w:tc>
                      <w:tcPr>
                        <w:tcW w:w="127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0136C6" w:rsidRPr="00DC0FD7" w:rsidRDefault="000136C6" w:rsidP="009462E8">
                        <w:pPr>
                          <w:jc w:val="right"/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DC0FD7"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  <w:t>Infinite</w:t>
                        </w:r>
                      </w:p>
                    </w:tc>
                  </w:tr>
                  <w:tr w:rsidR="000136C6" w:rsidRPr="00DC0FD7" w:rsidTr="009462E8">
                    <w:trPr>
                      <w:trHeight w:val="227"/>
                    </w:trPr>
                    <w:tc>
                      <w:tcPr>
                        <w:tcW w:w="258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0136C6" w:rsidRPr="00DC0FD7" w:rsidRDefault="000136C6" w:rsidP="009462E8">
                        <w:pPr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DC0FD7"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  <w:t>SW480_50_316chip</w:t>
                        </w:r>
                      </w:p>
                    </w:tc>
                    <w:tc>
                      <w:tcPr>
                        <w:tcW w:w="113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0136C6" w:rsidRPr="00DC0FD7" w:rsidRDefault="000136C6" w:rsidP="009462E8">
                        <w:pPr>
                          <w:jc w:val="right"/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DC0FD7"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  <w:t>50</w:t>
                        </w:r>
                      </w:p>
                    </w:tc>
                    <w:tc>
                      <w:tcPr>
                        <w:tcW w:w="127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0136C6" w:rsidRPr="00DC0FD7" w:rsidRDefault="000136C6" w:rsidP="009462E8">
                        <w:pPr>
                          <w:jc w:val="right"/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DC0FD7"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  <w:t>69.31</w:t>
                        </w:r>
                      </w:p>
                    </w:tc>
                    <w:tc>
                      <w:tcPr>
                        <w:tcW w:w="85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0136C6" w:rsidRPr="00DC0FD7" w:rsidRDefault="000136C6" w:rsidP="009462E8">
                        <w:pPr>
                          <w:jc w:val="right"/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DC0FD7"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  <w:t>3838</w:t>
                        </w:r>
                      </w:p>
                    </w:tc>
                    <w:tc>
                      <w:tcPr>
                        <w:tcW w:w="9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0136C6" w:rsidRPr="00DC0FD7" w:rsidRDefault="000136C6" w:rsidP="009462E8">
                        <w:pPr>
                          <w:jc w:val="right"/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DC0FD7"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  <w:t>2660</w:t>
                        </w:r>
                      </w:p>
                    </w:tc>
                    <w:tc>
                      <w:tcPr>
                        <w:tcW w:w="9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0136C6" w:rsidRPr="00DC0FD7" w:rsidRDefault="000136C6" w:rsidP="009462E8">
                        <w:pPr>
                          <w:jc w:val="right"/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DC0FD7"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  <w:t>0.51</w:t>
                        </w:r>
                      </w:p>
                    </w:tc>
                    <w:tc>
                      <w:tcPr>
                        <w:tcW w:w="127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0136C6" w:rsidRPr="00DC0FD7" w:rsidRDefault="000136C6" w:rsidP="009462E8">
                        <w:pPr>
                          <w:jc w:val="right"/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DC0FD7"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  <w:t>2013.93</w:t>
                        </w:r>
                      </w:p>
                    </w:tc>
                  </w:tr>
                  <w:tr w:rsidR="000136C6" w:rsidRPr="00DC0FD7" w:rsidTr="009462E8">
                    <w:trPr>
                      <w:trHeight w:val="227"/>
                    </w:trPr>
                    <w:tc>
                      <w:tcPr>
                        <w:tcW w:w="258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0136C6" w:rsidRPr="00DC0FD7" w:rsidRDefault="000136C6" w:rsidP="009462E8">
                        <w:pPr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DC0FD7"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  <w:t>SW480_50_316chip_rep</w:t>
                        </w:r>
                      </w:p>
                    </w:tc>
                    <w:tc>
                      <w:tcPr>
                        <w:tcW w:w="113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0136C6" w:rsidRPr="00DC0FD7" w:rsidRDefault="000136C6" w:rsidP="009462E8">
                        <w:pPr>
                          <w:jc w:val="right"/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DC0FD7"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  <w:t>50</w:t>
                        </w:r>
                      </w:p>
                    </w:tc>
                    <w:tc>
                      <w:tcPr>
                        <w:tcW w:w="127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0136C6" w:rsidRPr="00DC0FD7" w:rsidRDefault="000136C6" w:rsidP="009462E8">
                        <w:pPr>
                          <w:jc w:val="right"/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DC0FD7"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  <w:t>70.97</w:t>
                        </w:r>
                      </w:p>
                    </w:tc>
                    <w:tc>
                      <w:tcPr>
                        <w:tcW w:w="85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0136C6" w:rsidRPr="00DC0FD7" w:rsidRDefault="000136C6" w:rsidP="009462E8">
                        <w:pPr>
                          <w:jc w:val="right"/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DC0FD7"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  <w:t>2918</w:t>
                        </w:r>
                      </w:p>
                    </w:tc>
                    <w:tc>
                      <w:tcPr>
                        <w:tcW w:w="9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0136C6" w:rsidRPr="00DC0FD7" w:rsidRDefault="000136C6" w:rsidP="009462E8">
                        <w:pPr>
                          <w:jc w:val="right"/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DC0FD7"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  <w:t>2071</w:t>
                        </w:r>
                      </w:p>
                    </w:tc>
                    <w:tc>
                      <w:tcPr>
                        <w:tcW w:w="9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0136C6" w:rsidRPr="00DC0FD7" w:rsidRDefault="000136C6" w:rsidP="009462E8">
                        <w:pPr>
                          <w:jc w:val="right"/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DC0FD7"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  <w:t>0.52</w:t>
                        </w:r>
                      </w:p>
                    </w:tc>
                    <w:tc>
                      <w:tcPr>
                        <w:tcW w:w="127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0136C6" w:rsidRPr="00DC0FD7" w:rsidRDefault="000136C6" w:rsidP="009462E8">
                        <w:pPr>
                          <w:jc w:val="right"/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DC0FD7"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  <w:t>2011.92</w:t>
                        </w:r>
                      </w:p>
                    </w:tc>
                  </w:tr>
                  <w:tr w:rsidR="000136C6" w:rsidRPr="00DC0FD7" w:rsidTr="009462E8">
                    <w:trPr>
                      <w:trHeight w:val="227"/>
                    </w:trPr>
                    <w:tc>
                      <w:tcPr>
                        <w:tcW w:w="258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0136C6" w:rsidRPr="00DC0FD7" w:rsidRDefault="000136C6" w:rsidP="009462E8">
                        <w:pPr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DC0FD7"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  <w:t>SW480_50_318chip</w:t>
                        </w:r>
                      </w:p>
                    </w:tc>
                    <w:tc>
                      <w:tcPr>
                        <w:tcW w:w="113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0136C6" w:rsidRPr="00DC0FD7" w:rsidRDefault="000136C6" w:rsidP="009462E8">
                        <w:pPr>
                          <w:jc w:val="right"/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DC0FD7"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  <w:t>50</w:t>
                        </w:r>
                      </w:p>
                    </w:tc>
                    <w:tc>
                      <w:tcPr>
                        <w:tcW w:w="127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0136C6" w:rsidRPr="00DC0FD7" w:rsidRDefault="000136C6" w:rsidP="009462E8">
                        <w:pPr>
                          <w:jc w:val="right"/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DC0FD7"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  <w:t>61.83</w:t>
                        </w:r>
                      </w:p>
                    </w:tc>
                    <w:tc>
                      <w:tcPr>
                        <w:tcW w:w="85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0136C6" w:rsidRPr="00DC0FD7" w:rsidRDefault="000136C6" w:rsidP="009462E8">
                        <w:pPr>
                          <w:jc w:val="right"/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DC0FD7"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  <w:t>2845</w:t>
                        </w:r>
                      </w:p>
                    </w:tc>
                    <w:tc>
                      <w:tcPr>
                        <w:tcW w:w="9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0136C6" w:rsidRPr="00DC0FD7" w:rsidRDefault="000136C6" w:rsidP="009462E8">
                        <w:pPr>
                          <w:jc w:val="right"/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DC0FD7"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  <w:t>1759</w:t>
                        </w:r>
                      </w:p>
                    </w:tc>
                    <w:tc>
                      <w:tcPr>
                        <w:tcW w:w="9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0136C6" w:rsidRPr="00DC0FD7" w:rsidRDefault="000136C6" w:rsidP="009462E8">
                        <w:pPr>
                          <w:jc w:val="right"/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DC0FD7"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  <w:t>0.52</w:t>
                        </w:r>
                      </w:p>
                    </w:tc>
                    <w:tc>
                      <w:tcPr>
                        <w:tcW w:w="127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0136C6" w:rsidRPr="00DC0FD7" w:rsidRDefault="000136C6" w:rsidP="009462E8">
                        <w:pPr>
                          <w:jc w:val="right"/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DC0FD7"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  <w:t>Infinite</w:t>
                        </w:r>
                      </w:p>
                    </w:tc>
                  </w:tr>
                  <w:tr w:rsidR="000136C6" w:rsidRPr="00DC0FD7" w:rsidTr="009462E8">
                    <w:trPr>
                      <w:trHeight w:val="227"/>
                    </w:trPr>
                    <w:tc>
                      <w:tcPr>
                        <w:tcW w:w="258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0136C6" w:rsidRPr="00DC0FD7" w:rsidRDefault="000136C6" w:rsidP="009462E8">
                        <w:pPr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DC0FD7"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  <w:t>SW480_50_318chip_rep</w:t>
                        </w:r>
                      </w:p>
                    </w:tc>
                    <w:tc>
                      <w:tcPr>
                        <w:tcW w:w="113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0136C6" w:rsidRPr="00DC0FD7" w:rsidRDefault="000136C6" w:rsidP="009462E8">
                        <w:pPr>
                          <w:jc w:val="right"/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DC0FD7"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  <w:t>50</w:t>
                        </w:r>
                      </w:p>
                    </w:tc>
                    <w:tc>
                      <w:tcPr>
                        <w:tcW w:w="127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0136C6" w:rsidRPr="00DC0FD7" w:rsidRDefault="000136C6" w:rsidP="009462E8">
                        <w:pPr>
                          <w:jc w:val="right"/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DC0FD7"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  <w:t>56.58</w:t>
                        </w:r>
                      </w:p>
                    </w:tc>
                    <w:tc>
                      <w:tcPr>
                        <w:tcW w:w="85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0136C6" w:rsidRPr="00DC0FD7" w:rsidRDefault="000136C6" w:rsidP="009462E8">
                        <w:pPr>
                          <w:jc w:val="right"/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DC0FD7"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  <w:t>2462</w:t>
                        </w:r>
                      </w:p>
                    </w:tc>
                    <w:tc>
                      <w:tcPr>
                        <w:tcW w:w="9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0136C6" w:rsidRPr="00DC0FD7" w:rsidRDefault="000136C6" w:rsidP="009462E8">
                        <w:pPr>
                          <w:jc w:val="right"/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DC0FD7"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  <w:t>1393</w:t>
                        </w:r>
                      </w:p>
                    </w:tc>
                    <w:tc>
                      <w:tcPr>
                        <w:tcW w:w="9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0136C6" w:rsidRPr="00DC0FD7" w:rsidRDefault="000136C6" w:rsidP="009462E8">
                        <w:pPr>
                          <w:jc w:val="right"/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DC0FD7"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  <w:t>0.52</w:t>
                        </w:r>
                      </w:p>
                    </w:tc>
                    <w:tc>
                      <w:tcPr>
                        <w:tcW w:w="127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0136C6" w:rsidRPr="00DC0FD7" w:rsidRDefault="000136C6" w:rsidP="009462E8">
                        <w:pPr>
                          <w:jc w:val="right"/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DC0FD7"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  <w:t>Infinite</w:t>
                        </w:r>
                      </w:p>
                    </w:tc>
                  </w:tr>
                  <w:tr w:rsidR="000136C6" w:rsidRPr="00DC0FD7" w:rsidTr="009462E8">
                    <w:trPr>
                      <w:trHeight w:val="227"/>
                    </w:trPr>
                    <w:tc>
                      <w:tcPr>
                        <w:tcW w:w="258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0136C6" w:rsidRPr="00DC0FD7" w:rsidRDefault="000136C6" w:rsidP="009462E8">
                        <w:pPr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DC0FD7"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  <w:t>SW480_20_316chip</w:t>
                        </w:r>
                      </w:p>
                    </w:tc>
                    <w:tc>
                      <w:tcPr>
                        <w:tcW w:w="113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0136C6" w:rsidRPr="00DC0FD7" w:rsidRDefault="000136C6" w:rsidP="009462E8">
                        <w:pPr>
                          <w:jc w:val="right"/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DC0FD7"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  <w:t>20</w:t>
                        </w:r>
                      </w:p>
                    </w:tc>
                    <w:tc>
                      <w:tcPr>
                        <w:tcW w:w="127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0136C6" w:rsidRPr="00DC0FD7" w:rsidRDefault="000136C6" w:rsidP="009462E8">
                        <w:pPr>
                          <w:jc w:val="right"/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DC0FD7"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  <w:t>36.97</w:t>
                        </w:r>
                      </w:p>
                    </w:tc>
                    <w:tc>
                      <w:tcPr>
                        <w:tcW w:w="85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0136C6" w:rsidRPr="00DC0FD7" w:rsidRDefault="000136C6" w:rsidP="009462E8">
                        <w:pPr>
                          <w:jc w:val="right"/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DC0FD7"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  <w:t>3649</w:t>
                        </w:r>
                      </w:p>
                    </w:tc>
                    <w:tc>
                      <w:tcPr>
                        <w:tcW w:w="9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0136C6" w:rsidRPr="00DC0FD7" w:rsidRDefault="000136C6" w:rsidP="009462E8">
                        <w:pPr>
                          <w:jc w:val="right"/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DC0FD7"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  <w:t>1349</w:t>
                        </w:r>
                      </w:p>
                    </w:tc>
                    <w:tc>
                      <w:tcPr>
                        <w:tcW w:w="9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0136C6" w:rsidRPr="00DC0FD7" w:rsidRDefault="000136C6" w:rsidP="009462E8">
                        <w:pPr>
                          <w:jc w:val="right"/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DC0FD7"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  <w:t>0.55</w:t>
                        </w:r>
                      </w:p>
                    </w:tc>
                    <w:tc>
                      <w:tcPr>
                        <w:tcW w:w="127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0136C6" w:rsidRPr="00DC0FD7" w:rsidRDefault="000136C6" w:rsidP="009462E8">
                        <w:pPr>
                          <w:jc w:val="right"/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DC0FD7"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  <w:t>1073.05</w:t>
                        </w:r>
                      </w:p>
                    </w:tc>
                  </w:tr>
                  <w:tr w:rsidR="000136C6" w:rsidRPr="00DC0FD7" w:rsidTr="009462E8">
                    <w:trPr>
                      <w:trHeight w:val="227"/>
                    </w:trPr>
                    <w:tc>
                      <w:tcPr>
                        <w:tcW w:w="258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0136C6" w:rsidRPr="00DC0FD7" w:rsidRDefault="000136C6" w:rsidP="009462E8">
                        <w:pPr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DC0FD7"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  <w:t>SW480_20_316chip_rep</w:t>
                        </w:r>
                      </w:p>
                    </w:tc>
                    <w:tc>
                      <w:tcPr>
                        <w:tcW w:w="113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0136C6" w:rsidRPr="00DC0FD7" w:rsidRDefault="000136C6" w:rsidP="009462E8">
                        <w:pPr>
                          <w:jc w:val="right"/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DC0FD7"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  <w:t>20</w:t>
                        </w:r>
                      </w:p>
                    </w:tc>
                    <w:tc>
                      <w:tcPr>
                        <w:tcW w:w="127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0136C6" w:rsidRPr="00DC0FD7" w:rsidRDefault="000136C6" w:rsidP="009462E8">
                        <w:pPr>
                          <w:jc w:val="right"/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DC0FD7"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  <w:t>37.15</w:t>
                        </w:r>
                      </w:p>
                    </w:tc>
                    <w:tc>
                      <w:tcPr>
                        <w:tcW w:w="85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0136C6" w:rsidRPr="00DC0FD7" w:rsidRDefault="000136C6" w:rsidP="009462E8">
                        <w:pPr>
                          <w:jc w:val="right"/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DC0FD7"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  <w:t>3295</w:t>
                        </w:r>
                      </w:p>
                    </w:tc>
                    <w:tc>
                      <w:tcPr>
                        <w:tcW w:w="9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0136C6" w:rsidRPr="00DC0FD7" w:rsidRDefault="000136C6" w:rsidP="009462E8">
                        <w:pPr>
                          <w:jc w:val="right"/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DC0FD7"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  <w:t>1224</w:t>
                        </w:r>
                      </w:p>
                    </w:tc>
                    <w:tc>
                      <w:tcPr>
                        <w:tcW w:w="9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0136C6" w:rsidRPr="00DC0FD7" w:rsidRDefault="000136C6" w:rsidP="009462E8">
                        <w:pPr>
                          <w:jc w:val="right"/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DC0FD7"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  <w:t>0.53</w:t>
                        </w:r>
                      </w:p>
                    </w:tc>
                    <w:tc>
                      <w:tcPr>
                        <w:tcW w:w="127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0136C6" w:rsidRPr="00DC0FD7" w:rsidRDefault="000136C6" w:rsidP="009462E8">
                        <w:pPr>
                          <w:jc w:val="right"/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DC0FD7"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  <w:t>1069.19</w:t>
                        </w:r>
                      </w:p>
                    </w:tc>
                  </w:tr>
                  <w:tr w:rsidR="000136C6" w:rsidRPr="00DC0FD7" w:rsidTr="009462E8">
                    <w:trPr>
                      <w:trHeight w:val="227"/>
                    </w:trPr>
                    <w:tc>
                      <w:tcPr>
                        <w:tcW w:w="258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0136C6" w:rsidRPr="00DC0FD7" w:rsidRDefault="000136C6" w:rsidP="009462E8">
                        <w:pPr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DC0FD7"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  <w:t>SW480_20_318chip</w:t>
                        </w:r>
                      </w:p>
                    </w:tc>
                    <w:tc>
                      <w:tcPr>
                        <w:tcW w:w="113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0136C6" w:rsidRPr="00DC0FD7" w:rsidRDefault="000136C6" w:rsidP="009462E8">
                        <w:pPr>
                          <w:jc w:val="right"/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DC0FD7"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  <w:t>20</w:t>
                        </w:r>
                      </w:p>
                    </w:tc>
                    <w:tc>
                      <w:tcPr>
                        <w:tcW w:w="127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0136C6" w:rsidRPr="00DC0FD7" w:rsidRDefault="000136C6" w:rsidP="009462E8">
                        <w:pPr>
                          <w:jc w:val="right"/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DC0FD7"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  <w:t>27.95</w:t>
                        </w:r>
                      </w:p>
                    </w:tc>
                    <w:tc>
                      <w:tcPr>
                        <w:tcW w:w="85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0136C6" w:rsidRPr="00DC0FD7" w:rsidRDefault="000136C6" w:rsidP="009462E8">
                        <w:pPr>
                          <w:jc w:val="right"/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DC0FD7"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  <w:t>2716</w:t>
                        </w:r>
                      </w:p>
                    </w:tc>
                    <w:tc>
                      <w:tcPr>
                        <w:tcW w:w="9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0136C6" w:rsidRPr="00DC0FD7" w:rsidRDefault="000136C6" w:rsidP="009462E8">
                        <w:pPr>
                          <w:jc w:val="right"/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DC0FD7"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  <w:t>759</w:t>
                        </w:r>
                      </w:p>
                    </w:tc>
                    <w:tc>
                      <w:tcPr>
                        <w:tcW w:w="9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0136C6" w:rsidRPr="00DC0FD7" w:rsidRDefault="000136C6" w:rsidP="009462E8">
                        <w:pPr>
                          <w:jc w:val="right"/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DC0FD7"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  <w:t>0.51</w:t>
                        </w:r>
                      </w:p>
                    </w:tc>
                    <w:tc>
                      <w:tcPr>
                        <w:tcW w:w="127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0136C6" w:rsidRPr="00DC0FD7" w:rsidRDefault="000136C6" w:rsidP="009462E8">
                        <w:pPr>
                          <w:jc w:val="right"/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DC0FD7"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  <w:t>Infinite</w:t>
                        </w:r>
                      </w:p>
                    </w:tc>
                  </w:tr>
                  <w:tr w:rsidR="000136C6" w:rsidRPr="00DC0FD7" w:rsidTr="009462E8">
                    <w:trPr>
                      <w:trHeight w:val="227"/>
                    </w:trPr>
                    <w:tc>
                      <w:tcPr>
                        <w:tcW w:w="258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0136C6" w:rsidRPr="00DC0FD7" w:rsidRDefault="000136C6" w:rsidP="009462E8">
                        <w:pPr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DC0FD7"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  <w:t>SW480_20_318chip_rep</w:t>
                        </w:r>
                      </w:p>
                    </w:tc>
                    <w:tc>
                      <w:tcPr>
                        <w:tcW w:w="113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0136C6" w:rsidRPr="00DC0FD7" w:rsidRDefault="000136C6" w:rsidP="009462E8">
                        <w:pPr>
                          <w:jc w:val="right"/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DC0FD7"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  <w:t>20</w:t>
                        </w:r>
                      </w:p>
                    </w:tc>
                    <w:tc>
                      <w:tcPr>
                        <w:tcW w:w="127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0136C6" w:rsidRPr="00DC0FD7" w:rsidRDefault="000136C6" w:rsidP="009462E8">
                        <w:pPr>
                          <w:jc w:val="right"/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DC0FD7"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  <w:t>26.42</w:t>
                        </w:r>
                      </w:p>
                    </w:tc>
                    <w:tc>
                      <w:tcPr>
                        <w:tcW w:w="85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0136C6" w:rsidRPr="00DC0FD7" w:rsidRDefault="000136C6" w:rsidP="009462E8">
                        <w:pPr>
                          <w:jc w:val="right"/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DC0FD7"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  <w:t>2544</w:t>
                        </w:r>
                      </w:p>
                    </w:tc>
                    <w:tc>
                      <w:tcPr>
                        <w:tcW w:w="9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0136C6" w:rsidRPr="00DC0FD7" w:rsidRDefault="000136C6" w:rsidP="009462E8">
                        <w:pPr>
                          <w:jc w:val="right"/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DC0FD7"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  <w:t>672</w:t>
                        </w:r>
                      </w:p>
                    </w:tc>
                    <w:tc>
                      <w:tcPr>
                        <w:tcW w:w="9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0136C6" w:rsidRPr="00DC0FD7" w:rsidRDefault="000136C6" w:rsidP="009462E8">
                        <w:pPr>
                          <w:jc w:val="right"/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DC0FD7"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  <w:t>0.54</w:t>
                        </w:r>
                      </w:p>
                    </w:tc>
                    <w:tc>
                      <w:tcPr>
                        <w:tcW w:w="127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0136C6" w:rsidRPr="00DC0FD7" w:rsidRDefault="000136C6" w:rsidP="009462E8">
                        <w:pPr>
                          <w:jc w:val="right"/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DC0FD7"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  <w:t>Infinite</w:t>
                        </w:r>
                      </w:p>
                    </w:tc>
                  </w:tr>
                  <w:tr w:rsidR="000136C6" w:rsidRPr="00DC0FD7" w:rsidTr="009462E8">
                    <w:trPr>
                      <w:trHeight w:val="227"/>
                    </w:trPr>
                    <w:tc>
                      <w:tcPr>
                        <w:tcW w:w="258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0136C6" w:rsidRPr="00DC0FD7" w:rsidRDefault="000136C6" w:rsidP="009462E8">
                        <w:pPr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DC0FD7"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  <w:t>SW480_10_316chip</w:t>
                        </w:r>
                      </w:p>
                    </w:tc>
                    <w:tc>
                      <w:tcPr>
                        <w:tcW w:w="113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0136C6" w:rsidRPr="00DC0FD7" w:rsidRDefault="000136C6" w:rsidP="009462E8">
                        <w:pPr>
                          <w:jc w:val="right"/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DC0FD7"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  <w:t>10</w:t>
                        </w:r>
                      </w:p>
                    </w:tc>
                    <w:tc>
                      <w:tcPr>
                        <w:tcW w:w="127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0136C6" w:rsidRPr="00DC0FD7" w:rsidRDefault="000136C6" w:rsidP="009462E8">
                        <w:pPr>
                          <w:jc w:val="right"/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DC0FD7"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  <w:t>21.51</w:t>
                        </w:r>
                      </w:p>
                    </w:tc>
                    <w:tc>
                      <w:tcPr>
                        <w:tcW w:w="85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0136C6" w:rsidRPr="00DC0FD7" w:rsidRDefault="000136C6" w:rsidP="009462E8">
                        <w:pPr>
                          <w:jc w:val="right"/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DC0FD7"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  <w:t>2906</w:t>
                        </w:r>
                      </w:p>
                    </w:tc>
                    <w:tc>
                      <w:tcPr>
                        <w:tcW w:w="9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0136C6" w:rsidRPr="00DC0FD7" w:rsidRDefault="000136C6" w:rsidP="009462E8">
                        <w:pPr>
                          <w:jc w:val="right"/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DC0FD7"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  <w:t>625</w:t>
                        </w:r>
                      </w:p>
                    </w:tc>
                    <w:tc>
                      <w:tcPr>
                        <w:tcW w:w="9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0136C6" w:rsidRPr="00DC0FD7" w:rsidRDefault="000136C6" w:rsidP="009462E8">
                        <w:pPr>
                          <w:jc w:val="right"/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DC0FD7"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  <w:t>0.59</w:t>
                        </w:r>
                      </w:p>
                    </w:tc>
                    <w:tc>
                      <w:tcPr>
                        <w:tcW w:w="127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0136C6" w:rsidRPr="00DC0FD7" w:rsidRDefault="000136C6" w:rsidP="009462E8">
                        <w:pPr>
                          <w:jc w:val="right"/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DC0FD7"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  <w:t>614.17</w:t>
                        </w:r>
                      </w:p>
                    </w:tc>
                  </w:tr>
                  <w:tr w:rsidR="000136C6" w:rsidRPr="00DC0FD7" w:rsidTr="009462E8">
                    <w:trPr>
                      <w:trHeight w:val="227"/>
                    </w:trPr>
                    <w:tc>
                      <w:tcPr>
                        <w:tcW w:w="258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0136C6" w:rsidRPr="00DC0FD7" w:rsidRDefault="000136C6" w:rsidP="009462E8">
                        <w:pPr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DC0FD7"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  <w:t>SW480_10_316chip_rep</w:t>
                        </w:r>
                      </w:p>
                    </w:tc>
                    <w:tc>
                      <w:tcPr>
                        <w:tcW w:w="113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0136C6" w:rsidRPr="00DC0FD7" w:rsidRDefault="000136C6" w:rsidP="009462E8">
                        <w:pPr>
                          <w:jc w:val="right"/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DC0FD7"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  <w:t>10</w:t>
                        </w:r>
                      </w:p>
                    </w:tc>
                    <w:tc>
                      <w:tcPr>
                        <w:tcW w:w="127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0136C6" w:rsidRPr="00DC0FD7" w:rsidRDefault="000136C6" w:rsidP="009462E8">
                        <w:pPr>
                          <w:jc w:val="right"/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DC0FD7"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  <w:t>26.70</w:t>
                        </w:r>
                      </w:p>
                    </w:tc>
                    <w:tc>
                      <w:tcPr>
                        <w:tcW w:w="85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0136C6" w:rsidRPr="00DC0FD7" w:rsidRDefault="000136C6" w:rsidP="009462E8">
                        <w:pPr>
                          <w:jc w:val="right"/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DC0FD7"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  <w:t>2371</w:t>
                        </w:r>
                      </w:p>
                    </w:tc>
                    <w:tc>
                      <w:tcPr>
                        <w:tcW w:w="9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0136C6" w:rsidRPr="00DC0FD7" w:rsidRDefault="000136C6" w:rsidP="009462E8">
                        <w:pPr>
                          <w:jc w:val="right"/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DC0FD7"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  <w:t>633</w:t>
                        </w:r>
                      </w:p>
                    </w:tc>
                    <w:tc>
                      <w:tcPr>
                        <w:tcW w:w="9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0136C6" w:rsidRPr="00DC0FD7" w:rsidRDefault="000136C6" w:rsidP="009462E8">
                        <w:pPr>
                          <w:jc w:val="right"/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DC0FD7"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  <w:t>0.57</w:t>
                        </w:r>
                      </w:p>
                    </w:tc>
                    <w:tc>
                      <w:tcPr>
                        <w:tcW w:w="127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0136C6" w:rsidRPr="00DC0FD7" w:rsidRDefault="000136C6" w:rsidP="009462E8">
                        <w:pPr>
                          <w:jc w:val="right"/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DC0FD7"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  <w:t>743.47</w:t>
                        </w:r>
                      </w:p>
                    </w:tc>
                  </w:tr>
                  <w:tr w:rsidR="000136C6" w:rsidRPr="00DC0FD7" w:rsidTr="009462E8">
                    <w:trPr>
                      <w:trHeight w:val="227"/>
                    </w:trPr>
                    <w:tc>
                      <w:tcPr>
                        <w:tcW w:w="258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0136C6" w:rsidRPr="00DC0FD7" w:rsidRDefault="000136C6" w:rsidP="009462E8">
                        <w:pPr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DC0FD7"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  <w:t>SW480_10_318chip</w:t>
                        </w:r>
                      </w:p>
                    </w:tc>
                    <w:tc>
                      <w:tcPr>
                        <w:tcW w:w="113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0136C6" w:rsidRPr="00DC0FD7" w:rsidRDefault="000136C6" w:rsidP="009462E8">
                        <w:pPr>
                          <w:jc w:val="right"/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DC0FD7"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  <w:t>10</w:t>
                        </w:r>
                      </w:p>
                    </w:tc>
                    <w:tc>
                      <w:tcPr>
                        <w:tcW w:w="127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0136C6" w:rsidRPr="00DC0FD7" w:rsidRDefault="000136C6" w:rsidP="009462E8">
                        <w:pPr>
                          <w:jc w:val="right"/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DC0FD7"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  <w:t>16.33</w:t>
                        </w:r>
                      </w:p>
                    </w:tc>
                    <w:tc>
                      <w:tcPr>
                        <w:tcW w:w="85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0136C6" w:rsidRPr="00DC0FD7" w:rsidRDefault="000136C6" w:rsidP="009462E8">
                        <w:pPr>
                          <w:jc w:val="right"/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DC0FD7"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  <w:t>2793</w:t>
                        </w:r>
                      </w:p>
                    </w:tc>
                    <w:tc>
                      <w:tcPr>
                        <w:tcW w:w="9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0136C6" w:rsidRPr="00DC0FD7" w:rsidRDefault="000136C6" w:rsidP="009462E8">
                        <w:pPr>
                          <w:jc w:val="right"/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DC0FD7"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  <w:t>456</w:t>
                        </w:r>
                      </w:p>
                    </w:tc>
                    <w:tc>
                      <w:tcPr>
                        <w:tcW w:w="9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0136C6" w:rsidRPr="00DC0FD7" w:rsidRDefault="000136C6" w:rsidP="009462E8">
                        <w:pPr>
                          <w:jc w:val="right"/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DC0FD7"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  <w:t>0.54</w:t>
                        </w:r>
                      </w:p>
                    </w:tc>
                    <w:tc>
                      <w:tcPr>
                        <w:tcW w:w="127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0136C6" w:rsidRPr="00DC0FD7" w:rsidRDefault="000136C6" w:rsidP="009462E8">
                        <w:pPr>
                          <w:jc w:val="right"/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DC0FD7"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  <w:t>2574.72</w:t>
                        </w:r>
                      </w:p>
                    </w:tc>
                  </w:tr>
                  <w:tr w:rsidR="000136C6" w:rsidRPr="00DC0FD7" w:rsidTr="009462E8">
                    <w:trPr>
                      <w:trHeight w:val="227"/>
                    </w:trPr>
                    <w:tc>
                      <w:tcPr>
                        <w:tcW w:w="258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0136C6" w:rsidRPr="00DC0FD7" w:rsidRDefault="000136C6" w:rsidP="009462E8">
                        <w:pPr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DC0FD7"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  <w:t>SW480_10_318chip_rep</w:t>
                        </w:r>
                      </w:p>
                    </w:tc>
                    <w:tc>
                      <w:tcPr>
                        <w:tcW w:w="113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0136C6" w:rsidRPr="00DC0FD7" w:rsidRDefault="000136C6" w:rsidP="009462E8">
                        <w:pPr>
                          <w:jc w:val="right"/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DC0FD7"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  <w:t>10</w:t>
                        </w:r>
                      </w:p>
                    </w:tc>
                    <w:tc>
                      <w:tcPr>
                        <w:tcW w:w="127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0136C6" w:rsidRPr="00DC0FD7" w:rsidRDefault="000136C6" w:rsidP="009462E8">
                        <w:pPr>
                          <w:jc w:val="right"/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DC0FD7"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  <w:t>16.37</w:t>
                        </w:r>
                      </w:p>
                    </w:tc>
                    <w:tc>
                      <w:tcPr>
                        <w:tcW w:w="85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0136C6" w:rsidRPr="00DC0FD7" w:rsidRDefault="000136C6" w:rsidP="009462E8">
                        <w:pPr>
                          <w:jc w:val="right"/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DC0FD7"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  <w:t>2273</w:t>
                        </w:r>
                      </w:p>
                    </w:tc>
                    <w:tc>
                      <w:tcPr>
                        <w:tcW w:w="9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0136C6" w:rsidRPr="00DC0FD7" w:rsidRDefault="000136C6" w:rsidP="009462E8">
                        <w:pPr>
                          <w:jc w:val="right"/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DC0FD7"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  <w:t>372</w:t>
                        </w:r>
                      </w:p>
                    </w:tc>
                    <w:tc>
                      <w:tcPr>
                        <w:tcW w:w="9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0136C6" w:rsidRPr="00DC0FD7" w:rsidRDefault="000136C6" w:rsidP="009462E8">
                        <w:pPr>
                          <w:jc w:val="right"/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DC0FD7"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  <w:t>0.54</w:t>
                        </w:r>
                      </w:p>
                    </w:tc>
                    <w:tc>
                      <w:tcPr>
                        <w:tcW w:w="127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0136C6" w:rsidRPr="00DC0FD7" w:rsidRDefault="000136C6" w:rsidP="009462E8">
                        <w:pPr>
                          <w:jc w:val="right"/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DC0FD7"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  <w:t>2346.43</w:t>
                        </w:r>
                      </w:p>
                    </w:tc>
                  </w:tr>
                  <w:tr w:rsidR="000136C6" w:rsidRPr="00DC0FD7" w:rsidTr="009462E8">
                    <w:trPr>
                      <w:trHeight w:val="227"/>
                    </w:trPr>
                    <w:tc>
                      <w:tcPr>
                        <w:tcW w:w="258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0136C6" w:rsidRPr="00DC0FD7" w:rsidRDefault="000136C6" w:rsidP="009462E8">
                        <w:pPr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DC0FD7"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  <w:t>SW480_5_316chip</w:t>
                        </w:r>
                      </w:p>
                    </w:tc>
                    <w:tc>
                      <w:tcPr>
                        <w:tcW w:w="113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0136C6" w:rsidRPr="00DC0FD7" w:rsidRDefault="000136C6" w:rsidP="009462E8">
                        <w:pPr>
                          <w:jc w:val="right"/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DC0FD7"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  <w:t>5</w:t>
                        </w:r>
                      </w:p>
                    </w:tc>
                    <w:tc>
                      <w:tcPr>
                        <w:tcW w:w="127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0136C6" w:rsidRPr="00DC0FD7" w:rsidRDefault="000136C6" w:rsidP="009462E8">
                        <w:pPr>
                          <w:jc w:val="right"/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DC0FD7"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  <w:t>17.01</w:t>
                        </w:r>
                      </w:p>
                    </w:tc>
                    <w:tc>
                      <w:tcPr>
                        <w:tcW w:w="85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0136C6" w:rsidRPr="00DC0FD7" w:rsidRDefault="000136C6" w:rsidP="009462E8">
                        <w:pPr>
                          <w:jc w:val="right"/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DC0FD7"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  <w:t>2869</w:t>
                        </w:r>
                      </w:p>
                    </w:tc>
                    <w:tc>
                      <w:tcPr>
                        <w:tcW w:w="9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0136C6" w:rsidRPr="00DC0FD7" w:rsidRDefault="000136C6" w:rsidP="009462E8">
                        <w:pPr>
                          <w:jc w:val="right"/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DC0FD7"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  <w:t>488</w:t>
                        </w:r>
                      </w:p>
                    </w:tc>
                    <w:tc>
                      <w:tcPr>
                        <w:tcW w:w="9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0136C6" w:rsidRPr="00DC0FD7" w:rsidRDefault="000136C6" w:rsidP="009462E8">
                        <w:pPr>
                          <w:jc w:val="right"/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DC0FD7"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  <w:t>0.52</w:t>
                        </w:r>
                      </w:p>
                    </w:tc>
                    <w:tc>
                      <w:tcPr>
                        <w:tcW w:w="127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0136C6" w:rsidRPr="00DC0FD7" w:rsidRDefault="000136C6" w:rsidP="009462E8">
                        <w:pPr>
                          <w:jc w:val="right"/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DC0FD7"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  <w:t>486.37</w:t>
                        </w:r>
                      </w:p>
                    </w:tc>
                  </w:tr>
                  <w:tr w:rsidR="000136C6" w:rsidRPr="00DC0FD7" w:rsidTr="009462E8">
                    <w:trPr>
                      <w:trHeight w:val="227"/>
                    </w:trPr>
                    <w:tc>
                      <w:tcPr>
                        <w:tcW w:w="258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0136C6" w:rsidRPr="00DC0FD7" w:rsidRDefault="000136C6" w:rsidP="009462E8">
                        <w:pPr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DC0FD7"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  <w:t>SW480_5_316chip_rep</w:t>
                        </w:r>
                      </w:p>
                    </w:tc>
                    <w:tc>
                      <w:tcPr>
                        <w:tcW w:w="113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0136C6" w:rsidRPr="00DC0FD7" w:rsidRDefault="000136C6" w:rsidP="009462E8">
                        <w:pPr>
                          <w:jc w:val="right"/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DC0FD7"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  <w:t>5</w:t>
                        </w:r>
                      </w:p>
                    </w:tc>
                    <w:tc>
                      <w:tcPr>
                        <w:tcW w:w="127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0136C6" w:rsidRPr="00DC0FD7" w:rsidRDefault="000136C6" w:rsidP="009462E8">
                        <w:pPr>
                          <w:jc w:val="right"/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DC0FD7"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  <w:t>14.25</w:t>
                        </w:r>
                      </w:p>
                    </w:tc>
                    <w:tc>
                      <w:tcPr>
                        <w:tcW w:w="85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0136C6" w:rsidRPr="00DC0FD7" w:rsidRDefault="000136C6" w:rsidP="009462E8">
                        <w:pPr>
                          <w:jc w:val="right"/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DC0FD7"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  <w:t>2885</w:t>
                        </w:r>
                      </w:p>
                    </w:tc>
                    <w:tc>
                      <w:tcPr>
                        <w:tcW w:w="9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0136C6" w:rsidRPr="00DC0FD7" w:rsidRDefault="000136C6" w:rsidP="009462E8">
                        <w:pPr>
                          <w:jc w:val="right"/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DC0FD7"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  <w:t>411</w:t>
                        </w:r>
                      </w:p>
                    </w:tc>
                    <w:tc>
                      <w:tcPr>
                        <w:tcW w:w="9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0136C6" w:rsidRPr="00DC0FD7" w:rsidRDefault="000136C6" w:rsidP="009462E8">
                        <w:pPr>
                          <w:jc w:val="right"/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DC0FD7"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  <w:t>0.57</w:t>
                        </w:r>
                      </w:p>
                    </w:tc>
                    <w:tc>
                      <w:tcPr>
                        <w:tcW w:w="127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0136C6" w:rsidRPr="00DC0FD7" w:rsidRDefault="000136C6" w:rsidP="009462E8">
                        <w:pPr>
                          <w:jc w:val="right"/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DC0FD7"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  <w:t>408.64</w:t>
                        </w:r>
                      </w:p>
                    </w:tc>
                  </w:tr>
                  <w:tr w:rsidR="000136C6" w:rsidRPr="00DC0FD7" w:rsidTr="009462E8">
                    <w:trPr>
                      <w:trHeight w:val="227"/>
                    </w:trPr>
                    <w:tc>
                      <w:tcPr>
                        <w:tcW w:w="258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0136C6" w:rsidRPr="00DC0FD7" w:rsidRDefault="000136C6" w:rsidP="009462E8">
                        <w:pPr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DC0FD7"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  <w:t>SW480_5_318chip</w:t>
                        </w:r>
                      </w:p>
                    </w:tc>
                    <w:tc>
                      <w:tcPr>
                        <w:tcW w:w="113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0136C6" w:rsidRPr="00DC0FD7" w:rsidRDefault="000136C6" w:rsidP="009462E8">
                        <w:pPr>
                          <w:jc w:val="right"/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DC0FD7"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  <w:t>5</w:t>
                        </w:r>
                      </w:p>
                    </w:tc>
                    <w:tc>
                      <w:tcPr>
                        <w:tcW w:w="127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0136C6" w:rsidRPr="00DC0FD7" w:rsidRDefault="000136C6" w:rsidP="009462E8">
                        <w:pPr>
                          <w:jc w:val="right"/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DC0FD7"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  <w:t>8.03</w:t>
                        </w:r>
                      </w:p>
                    </w:tc>
                    <w:tc>
                      <w:tcPr>
                        <w:tcW w:w="85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0136C6" w:rsidRPr="00DC0FD7" w:rsidRDefault="000136C6" w:rsidP="009462E8">
                        <w:pPr>
                          <w:jc w:val="right"/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DC0FD7"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  <w:t>2577</w:t>
                        </w:r>
                      </w:p>
                    </w:tc>
                    <w:tc>
                      <w:tcPr>
                        <w:tcW w:w="9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0136C6" w:rsidRPr="00DC0FD7" w:rsidRDefault="000136C6" w:rsidP="009462E8">
                        <w:pPr>
                          <w:jc w:val="right"/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DC0FD7"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  <w:t>207</w:t>
                        </w:r>
                      </w:p>
                    </w:tc>
                    <w:tc>
                      <w:tcPr>
                        <w:tcW w:w="9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0136C6" w:rsidRPr="00DC0FD7" w:rsidRDefault="000136C6" w:rsidP="009462E8">
                        <w:pPr>
                          <w:jc w:val="right"/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DC0FD7"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  <w:t>0.59</w:t>
                        </w:r>
                      </w:p>
                    </w:tc>
                    <w:tc>
                      <w:tcPr>
                        <w:tcW w:w="127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0136C6" w:rsidRPr="00DC0FD7" w:rsidRDefault="000136C6" w:rsidP="009462E8">
                        <w:pPr>
                          <w:jc w:val="right"/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DC0FD7"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  <w:t>1211.93</w:t>
                        </w:r>
                      </w:p>
                    </w:tc>
                  </w:tr>
                  <w:tr w:rsidR="000136C6" w:rsidRPr="00DC0FD7" w:rsidTr="009462E8">
                    <w:trPr>
                      <w:trHeight w:val="227"/>
                    </w:trPr>
                    <w:tc>
                      <w:tcPr>
                        <w:tcW w:w="258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0136C6" w:rsidRPr="00DC0FD7" w:rsidRDefault="000136C6" w:rsidP="009462E8">
                        <w:pPr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DC0FD7"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  <w:t>SW480_5_318chip_rep</w:t>
                        </w:r>
                      </w:p>
                    </w:tc>
                    <w:tc>
                      <w:tcPr>
                        <w:tcW w:w="113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0136C6" w:rsidRPr="00DC0FD7" w:rsidRDefault="000136C6" w:rsidP="009462E8">
                        <w:pPr>
                          <w:jc w:val="right"/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DC0FD7"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  <w:t>5</w:t>
                        </w:r>
                      </w:p>
                    </w:tc>
                    <w:tc>
                      <w:tcPr>
                        <w:tcW w:w="127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0136C6" w:rsidRPr="00DC0FD7" w:rsidRDefault="000136C6" w:rsidP="009462E8">
                        <w:pPr>
                          <w:jc w:val="right"/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DC0FD7"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  <w:t>8.65</w:t>
                        </w:r>
                      </w:p>
                    </w:tc>
                    <w:tc>
                      <w:tcPr>
                        <w:tcW w:w="85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0136C6" w:rsidRPr="00DC0FD7" w:rsidRDefault="000136C6" w:rsidP="009462E8">
                        <w:pPr>
                          <w:jc w:val="right"/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DC0FD7"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  <w:t>3641</w:t>
                        </w:r>
                      </w:p>
                    </w:tc>
                    <w:tc>
                      <w:tcPr>
                        <w:tcW w:w="9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0136C6" w:rsidRPr="00DC0FD7" w:rsidRDefault="000136C6" w:rsidP="009462E8">
                        <w:pPr>
                          <w:jc w:val="right"/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DC0FD7"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  <w:t>315</w:t>
                        </w:r>
                      </w:p>
                    </w:tc>
                    <w:tc>
                      <w:tcPr>
                        <w:tcW w:w="9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0136C6" w:rsidRPr="00DC0FD7" w:rsidRDefault="000136C6" w:rsidP="009462E8">
                        <w:pPr>
                          <w:jc w:val="right"/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DC0FD7"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  <w:t>0.56</w:t>
                        </w:r>
                      </w:p>
                    </w:tc>
                    <w:tc>
                      <w:tcPr>
                        <w:tcW w:w="127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0136C6" w:rsidRPr="00DC0FD7" w:rsidRDefault="000136C6" w:rsidP="009462E8">
                        <w:pPr>
                          <w:jc w:val="right"/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DC0FD7"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  <w:t>1518.07</w:t>
                        </w:r>
                      </w:p>
                    </w:tc>
                  </w:tr>
                  <w:tr w:rsidR="000136C6" w:rsidRPr="00DC0FD7" w:rsidTr="009462E8">
                    <w:trPr>
                      <w:trHeight w:val="227"/>
                    </w:trPr>
                    <w:tc>
                      <w:tcPr>
                        <w:tcW w:w="258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0136C6" w:rsidRPr="00DC0FD7" w:rsidRDefault="000136C6" w:rsidP="009462E8">
                        <w:pPr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DC0FD7"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  <w:t>SW480_2_316chip</w:t>
                        </w:r>
                      </w:p>
                    </w:tc>
                    <w:tc>
                      <w:tcPr>
                        <w:tcW w:w="113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0136C6" w:rsidRPr="00DC0FD7" w:rsidRDefault="000136C6" w:rsidP="009462E8">
                        <w:pPr>
                          <w:jc w:val="right"/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DC0FD7"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  <w:t>2</w:t>
                        </w:r>
                      </w:p>
                    </w:tc>
                    <w:tc>
                      <w:tcPr>
                        <w:tcW w:w="127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0136C6" w:rsidRPr="00DC0FD7" w:rsidRDefault="000136C6" w:rsidP="009462E8">
                        <w:pPr>
                          <w:jc w:val="right"/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DC0FD7"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  <w:t>4.97</w:t>
                        </w:r>
                      </w:p>
                    </w:tc>
                    <w:tc>
                      <w:tcPr>
                        <w:tcW w:w="85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0136C6" w:rsidRPr="00DC0FD7" w:rsidRDefault="000136C6" w:rsidP="009462E8">
                        <w:pPr>
                          <w:jc w:val="right"/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DC0FD7"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  <w:t>2476</w:t>
                        </w:r>
                      </w:p>
                    </w:tc>
                    <w:tc>
                      <w:tcPr>
                        <w:tcW w:w="9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0136C6" w:rsidRPr="00DC0FD7" w:rsidRDefault="000136C6" w:rsidP="009462E8">
                        <w:pPr>
                          <w:jc w:val="right"/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DC0FD7"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  <w:t>123</w:t>
                        </w:r>
                      </w:p>
                    </w:tc>
                    <w:tc>
                      <w:tcPr>
                        <w:tcW w:w="9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0136C6" w:rsidRPr="00DC0FD7" w:rsidRDefault="000136C6" w:rsidP="009462E8">
                        <w:pPr>
                          <w:jc w:val="right"/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DC0FD7"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  <w:t>0.55</w:t>
                        </w:r>
                      </w:p>
                    </w:tc>
                    <w:tc>
                      <w:tcPr>
                        <w:tcW w:w="127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0136C6" w:rsidRPr="00DC0FD7" w:rsidRDefault="000136C6" w:rsidP="009462E8">
                        <w:pPr>
                          <w:jc w:val="right"/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DC0FD7"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  <w:t>142.14</w:t>
                        </w:r>
                      </w:p>
                    </w:tc>
                  </w:tr>
                  <w:tr w:rsidR="000136C6" w:rsidRPr="00DC0FD7" w:rsidTr="009462E8">
                    <w:trPr>
                      <w:trHeight w:val="227"/>
                    </w:trPr>
                    <w:tc>
                      <w:tcPr>
                        <w:tcW w:w="258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0136C6" w:rsidRPr="00DC0FD7" w:rsidRDefault="000136C6" w:rsidP="009462E8">
                        <w:pPr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DC0FD7"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  <w:t>SW480_2_316chip_rep</w:t>
                        </w:r>
                      </w:p>
                    </w:tc>
                    <w:tc>
                      <w:tcPr>
                        <w:tcW w:w="113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0136C6" w:rsidRPr="00DC0FD7" w:rsidRDefault="000136C6" w:rsidP="009462E8">
                        <w:pPr>
                          <w:jc w:val="right"/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DC0FD7"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  <w:t>2</w:t>
                        </w:r>
                      </w:p>
                    </w:tc>
                    <w:tc>
                      <w:tcPr>
                        <w:tcW w:w="127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0136C6" w:rsidRPr="00DC0FD7" w:rsidRDefault="000136C6" w:rsidP="009462E8">
                        <w:pPr>
                          <w:jc w:val="right"/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DC0FD7"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  <w:t>6.49</w:t>
                        </w:r>
                      </w:p>
                    </w:tc>
                    <w:tc>
                      <w:tcPr>
                        <w:tcW w:w="85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0136C6" w:rsidRPr="00DC0FD7" w:rsidRDefault="000136C6" w:rsidP="009462E8">
                        <w:pPr>
                          <w:jc w:val="right"/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DC0FD7"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  <w:t>2328</w:t>
                        </w:r>
                      </w:p>
                    </w:tc>
                    <w:tc>
                      <w:tcPr>
                        <w:tcW w:w="9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0136C6" w:rsidRPr="00DC0FD7" w:rsidRDefault="000136C6" w:rsidP="009462E8">
                        <w:pPr>
                          <w:jc w:val="right"/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DC0FD7"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  <w:t>151</w:t>
                        </w:r>
                      </w:p>
                    </w:tc>
                    <w:tc>
                      <w:tcPr>
                        <w:tcW w:w="9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0136C6" w:rsidRPr="00DC0FD7" w:rsidRDefault="000136C6" w:rsidP="009462E8">
                        <w:pPr>
                          <w:jc w:val="right"/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DC0FD7"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  <w:t>0.60</w:t>
                        </w:r>
                      </w:p>
                    </w:tc>
                    <w:tc>
                      <w:tcPr>
                        <w:tcW w:w="127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0136C6" w:rsidRPr="00DC0FD7" w:rsidRDefault="000136C6" w:rsidP="009462E8">
                        <w:pPr>
                          <w:jc w:val="right"/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DC0FD7"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  <w:t>183.27</w:t>
                        </w:r>
                      </w:p>
                    </w:tc>
                  </w:tr>
                  <w:tr w:rsidR="000136C6" w:rsidRPr="00DC0FD7" w:rsidTr="009462E8">
                    <w:trPr>
                      <w:trHeight w:val="227"/>
                    </w:trPr>
                    <w:tc>
                      <w:tcPr>
                        <w:tcW w:w="258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0136C6" w:rsidRPr="00DC0FD7" w:rsidRDefault="000136C6" w:rsidP="009462E8">
                        <w:pPr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DC0FD7"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  <w:t>SW480_2_318chip</w:t>
                        </w:r>
                      </w:p>
                    </w:tc>
                    <w:tc>
                      <w:tcPr>
                        <w:tcW w:w="113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0136C6" w:rsidRPr="00DC0FD7" w:rsidRDefault="000136C6" w:rsidP="009462E8">
                        <w:pPr>
                          <w:jc w:val="right"/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DC0FD7"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  <w:t>2</w:t>
                        </w:r>
                      </w:p>
                    </w:tc>
                    <w:tc>
                      <w:tcPr>
                        <w:tcW w:w="127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0136C6" w:rsidRPr="00DC0FD7" w:rsidRDefault="000136C6" w:rsidP="009462E8">
                        <w:pPr>
                          <w:jc w:val="right"/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DC0FD7"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  <w:t>2.84</w:t>
                        </w:r>
                      </w:p>
                    </w:tc>
                    <w:tc>
                      <w:tcPr>
                        <w:tcW w:w="85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0136C6" w:rsidRPr="00DC0FD7" w:rsidRDefault="000136C6" w:rsidP="009462E8">
                        <w:pPr>
                          <w:jc w:val="right"/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DC0FD7"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  <w:t>2398</w:t>
                        </w:r>
                      </w:p>
                    </w:tc>
                    <w:tc>
                      <w:tcPr>
                        <w:tcW w:w="9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0136C6" w:rsidRPr="00DC0FD7" w:rsidRDefault="000136C6" w:rsidP="009462E8">
                        <w:pPr>
                          <w:jc w:val="right"/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DC0FD7"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  <w:t>68</w:t>
                        </w:r>
                      </w:p>
                    </w:tc>
                    <w:tc>
                      <w:tcPr>
                        <w:tcW w:w="9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0136C6" w:rsidRPr="00DC0FD7" w:rsidRDefault="000136C6" w:rsidP="009462E8">
                        <w:pPr>
                          <w:jc w:val="right"/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DC0FD7"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  <w:t>0.52</w:t>
                        </w:r>
                      </w:p>
                    </w:tc>
                    <w:tc>
                      <w:tcPr>
                        <w:tcW w:w="127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0136C6" w:rsidRPr="00DC0FD7" w:rsidRDefault="000136C6" w:rsidP="009462E8">
                        <w:pPr>
                          <w:jc w:val="right"/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DC0FD7"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  <w:t>402.64</w:t>
                        </w:r>
                      </w:p>
                    </w:tc>
                  </w:tr>
                  <w:tr w:rsidR="000136C6" w:rsidRPr="00DC0FD7" w:rsidTr="009462E8">
                    <w:trPr>
                      <w:trHeight w:val="227"/>
                    </w:trPr>
                    <w:tc>
                      <w:tcPr>
                        <w:tcW w:w="258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0136C6" w:rsidRPr="00DC0FD7" w:rsidRDefault="000136C6" w:rsidP="009462E8">
                        <w:pPr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DC0FD7"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  <w:t>SW480_2_318chip_rep</w:t>
                        </w:r>
                      </w:p>
                    </w:tc>
                    <w:tc>
                      <w:tcPr>
                        <w:tcW w:w="113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0136C6" w:rsidRPr="00DC0FD7" w:rsidRDefault="000136C6" w:rsidP="009462E8">
                        <w:pPr>
                          <w:jc w:val="right"/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DC0FD7"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  <w:t>2</w:t>
                        </w:r>
                      </w:p>
                    </w:tc>
                    <w:tc>
                      <w:tcPr>
                        <w:tcW w:w="127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0136C6" w:rsidRPr="00DC0FD7" w:rsidRDefault="000136C6" w:rsidP="009462E8">
                        <w:pPr>
                          <w:jc w:val="right"/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DC0FD7"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  <w:t>3.07</w:t>
                        </w:r>
                      </w:p>
                    </w:tc>
                    <w:tc>
                      <w:tcPr>
                        <w:tcW w:w="85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0136C6" w:rsidRPr="00DC0FD7" w:rsidRDefault="000136C6" w:rsidP="009462E8">
                        <w:pPr>
                          <w:jc w:val="right"/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DC0FD7"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  <w:t>2903</w:t>
                        </w:r>
                      </w:p>
                    </w:tc>
                    <w:tc>
                      <w:tcPr>
                        <w:tcW w:w="9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0136C6" w:rsidRPr="00DC0FD7" w:rsidRDefault="000136C6" w:rsidP="009462E8">
                        <w:pPr>
                          <w:jc w:val="right"/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DC0FD7"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  <w:t>89</w:t>
                        </w:r>
                      </w:p>
                    </w:tc>
                    <w:tc>
                      <w:tcPr>
                        <w:tcW w:w="9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0136C6" w:rsidRPr="00DC0FD7" w:rsidRDefault="000136C6" w:rsidP="009462E8">
                        <w:pPr>
                          <w:jc w:val="right"/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DC0FD7"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  <w:t>0.51</w:t>
                        </w:r>
                      </w:p>
                    </w:tc>
                    <w:tc>
                      <w:tcPr>
                        <w:tcW w:w="127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0136C6" w:rsidRPr="00DC0FD7" w:rsidRDefault="000136C6" w:rsidP="009462E8">
                        <w:pPr>
                          <w:jc w:val="right"/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DC0FD7"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  <w:t>477.56</w:t>
                        </w:r>
                      </w:p>
                    </w:tc>
                  </w:tr>
                  <w:tr w:rsidR="000136C6" w:rsidRPr="00DC0FD7" w:rsidTr="009462E8">
                    <w:trPr>
                      <w:trHeight w:val="227"/>
                    </w:trPr>
                    <w:tc>
                      <w:tcPr>
                        <w:tcW w:w="258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0136C6" w:rsidRPr="00DC0FD7" w:rsidRDefault="000136C6" w:rsidP="009462E8">
                        <w:pPr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DC0FD7"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  <w:t>SW480_1_316chip</w:t>
                        </w:r>
                      </w:p>
                    </w:tc>
                    <w:tc>
                      <w:tcPr>
                        <w:tcW w:w="113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0136C6" w:rsidRPr="00DC0FD7" w:rsidRDefault="000136C6" w:rsidP="009462E8">
                        <w:pPr>
                          <w:jc w:val="right"/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DC0FD7"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  <w:t>1</w:t>
                        </w:r>
                      </w:p>
                    </w:tc>
                    <w:tc>
                      <w:tcPr>
                        <w:tcW w:w="127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0136C6" w:rsidRPr="00DC0FD7" w:rsidRDefault="000136C6" w:rsidP="009462E8">
                        <w:pPr>
                          <w:jc w:val="right"/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DC0FD7"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  <w:t>2.59</w:t>
                        </w:r>
                      </w:p>
                    </w:tc>
                    <w:tc>
                      <w:tcPr>
                        <w:tcW w:w="85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0136C6" w:rsidRPr="00DC0FD7" w:rsidRDefault="000136C6" w:rsidP="009462E8">
                        <w:pPr>
                          <w:jc w:val="right"/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DC0FD7"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  <w:t>2861</w:t>
                        </w:r>
                      </w:p>
                    </w:tc>
                    <w:tc>
                      <w:tcPr>
                        <w:tcW w:w="9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0136C6" w:rsidRPr="00DC0FD7" w:rsidRDefault="000136C6" w:rsidP="009462E8">
                        <w:pPr>
                          <w:jc w:val="right"/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DC0FD7"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  <w:t>74</w:t>
                        </w:r>
                      </w:p>
                    </w:tc>
                    <w:tc>
                      <w:tcPr>
                        <w:tcW w:w="9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0136C6" w:rsidRPr="00DC0FD7" w:rsidRDefault="000136C6" w:rsidP="009462E8">
                        <w:pPr>
                          <w:jc w:val="right"/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DC0FD7"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  <w:t>0.56</w:t>
                        </w:r>
                      </w:p>
                    </w:tc>
                    <w:tc>
                      <w:tcPr>
                        <w:tcW w:w="127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0136C6" w:rsidRPr="00DC0FD7" w:rsidRDefault="000136C6" w:rsidP="009462E8">
                        <w:pPr>
                          <w:jc w:val="right"/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DC0FD7"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  <w:t>76.45</w:t>
                        </w:r>
                      </w:p>
                    </w:tc>
                  </w:tr>
                  <w:tr w:rsidR="000136C6" w:rsidRPr="00DC0FD7" w:rsidTr="009462E8">
                    <w:trPr>
                      <w:trHeight w:val="227"/>
                    </w:trPr>
                    <w:tc>
                      <w:tcPr>
                        <w:tcW w:w="258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0136C6" w:rsidRPr="00DC0FD7" w:rsidRDefault="000136C6" w:rsidP="009462E8">
                        <w:pPr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DC0FD7"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  <w:t>SW480_1_316chip_rep</w:t>
                        </w:r>
                      </w:p>
                    </w:tc>
                    <w:tc>
                      <w:tcPr>
                        <w:tcW w:w="113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0136C6" w:rsidRPr="00DC0FD7" w:rsidRDefault="000136C6" w:rsidP="009462E8">
                        <w:pPr>
                          <w:jc w:val="right"/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DC0FD7"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  <w:t>1</w:t>
                        </w:r>
                      </w:p>
                    </w:tc>
                    <w:tc>
                      <w:tcPr>
                        <w:tcW w:w="127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0136C6" w:rsidRPr="00DC0FD7" w:rsidRDefault="000136C6" w:rsidP="009462E8">
                        <w:pPr>
                          <w:jc w:val="right"/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DC0FD7"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  <w:t>Failed</w:t>
                        </w:r>
                      </w:p>
                    </w:tc>
                    <w:tc>
                      <w:tcPr>
                        <w:tcW w:w="85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0136C6" w:rsidRPr="00DC0FD7" w:rsidRDefault="000136C6" w:rsidP="009462E8">
                        <w:pPr>
                          <w:jc w:val="right"/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DC0FD7"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  <w:t>Failed</w:t>
                        </w:r>
                      </w:p>
                    </w:tc>
                    <w:tc>
                      <w:tcPr>
                        <w:tcW w:w="9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0136C6" w:rsidRPr="00DC0FD7" w:rsidRDefault="000136C6" w:rsidP="009462E8">
                        <w:pPr>
                          <w:jc w:val="right"/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DC0FD7"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  <w:t>Failed</w:t>
                        </w:r>
                      </w:p>
                    </w:tc>
                    <w:tc>
                      <w:tcPr>
                        <w:tcW w:w="9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0136C6" w:rsidRPr="00DC0FD7" w:rsidRDefault="000136C6" w:rsidP="009462E8">
                        <w:pPr>
                          <w:jc w:val="right"/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DC0FD7"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  <w:t>Failed</w:t>
                        </w:r>
                      </w:p>
                    </w:tc>
                    <w:tc>
                      <w:tcPr>
                        <w:tcW w:w="127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0136C6" w:rsidRPr="00DC0FD7" w:rsidRDefault="000136C6" w:rsidP="009462E8">
                        <w:pPr>
                          <w:jc w:val="right"/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DC0FD7"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  <w:t>Failed</w:t>
                        </w:r>
                      </w:p>
                    </w:tc>
                  </w:tr>
                  <w:tr w:rsidR="000136C6" w:rsidRPr="00DC0FD7" w:rsidTr="009462E8">
                    <w:trPr>
                      <w:trHeight w:val="227"/>
                    </w:trPr>
                    <w:tc>
                      <w:tcPr>
                        <w:tcW w:w="258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0136C6" w:rsidRPr="00DC0FD7" w:rsidRDefault="000136C6" w:rsidP="009462E8">
                        <w:pPr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DC0FD7"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  <w:t>SW480_1_318chip</w:t>
                        </w:r>
                      </w:p>
                    </w:tc>
                    <w:tc>
                      <w:tcPr>
                        <w:tcW w:w="113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0136C6" w:rsidRPr="00DC0FD7" w:rsidRDefault="000136C6" w:rsidP="009462E8">
                        <w:pPr>
                          <w:jc w:val="right"/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DC0FD7"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  <w:t>1</w:t>
                        </w:r>
                      </w:p>
                    </w:tc>
                    <w:tc>
                      <w:tcPr>
                        <w:tcW w:w="127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0136C6" w:rsidRPr="00DC0FD7" w:rsidRDefault="000136C6" w:rsidP="009462E8">
                        <w:pPr>
                          <w:jc w:val="right"/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DC0FD7"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  <w:t>3.66</w:t>
                        </w:r>
                      </w:p>
                    </w:tc>
                    <w:tc>
                      <w:tcPr>
                        <w:tcW w:w="85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0136C6" w:rsidRPr="00DC0FD7" w:rsidRDefault="000136C6" w:rsidP="009462E8">
                        <w:pPr>
                          <w:jc w:val="right"/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DC0FD7"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  <w:t>2378</w:t>
                        </w:r>
                      </w:p>
                    </w:tc>
                    <w:tc>
                      <w:tcPr>
                        <w:tcW w:w="9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0136C6" w:rsidRPr="00DC0FD7" w:rsidRDefault="000136C6" w:rsidP="009462E8">
                        <w:pPr>
                          <w:jc w:val="right"/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DC0FD7"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  <w:t>87</w:t>
                        </w:r>
                      </w:p>
                    </w:tc>
                    <w:tc>
                      <w:tcPr>
                        <w:tcW w:w="9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0136C6" w:rsidRPr="00DC0FD7" w:rsidRDefault="000136C6" w:rsidP="009462E8">
                        <w:pPr>
                          <w:jc w:val="right"/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DC0FD7"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  <w:t>0.57</w:t>
                        </w:r>
                      </w:p>
                    </w:tc>
                    <w:tc>
                      <w:tcPr>
                        <w:tcW w:w="127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0136C6" w:rsidRPr="00DC0FD7" w:rsidRDefault="000136C6" w:rsidP="009462E8">
                        <w:pPr>
                          <w:jc w:val="right"/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DC0FD7"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  <w:t>521.93</w:t>
                        </w:r>
                      </w:p>
                    </w:tc>
                  </w:tr>
                  <w:tr w:rsidR="000136C6" w:rsidRPr="00DC0FD7" w:rsidTr="009462E8">
                    <w:trPr>
                      <w:trHeight w:val="227"/>
                    </w:trPr>
                    <w:tc>
                      <w:tcPr>
                        <w:tcW w:w="258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0136C6" w:rsidRPr="00DC0FD7" w:rsidRDefault="000136C6" w:rsidP="009462E8">
                        <w:pPr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DC0FD7"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  <w:t>SW480_1_318chip_rep</w:t>
                        </w:r>
                      </w:p>
                    </w:tc>
                    <w:tc>
                      <w:tcPr>
                        <w:tcW w:w="113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0136C6" w:rsidRPr="00DC0FD7" w:rsidRDefault="000136C6" w:rsidP="009462E8">
                        <w:pPr>
                          <w:jc w:val="right"/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DC0FD7"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  <w:t>1</w:t>
                        </w:r>
                      </w:p>
                    </w:tc>
                    <w:tc>
                      <w:tcPr>
                        <w:tcW w:w="127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0136C6" w:rsidRPr="00DC0FD7" w:rsidRDefault="000136C6" w:rsidP="009462E8">
                        <w:pPr>
                          <w:jc w:val="right"/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DC0FD7"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  <w:t>1.91</w:t>
                        </w:r>
                      </w:p>
                    </w:tc>
                    <w:tc>
                      <w:tcPr>
                        <w:tcW w:w="85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0136C6" w:rsidRPr="00DC0FD7" w:rsidRDefault="000136C6" w:rsidP="009462E8">
                        <w:pPr>
                          <w:jc w:val="right"/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DC0FD7"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  <w:t>2876</w:t>
                        </w:r>
                      </w:p>
                    </w:tc>
                    <w:tc>
                      <w:tcPr>
                        <w:tcW w:w="9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0136C6" w:rsidRPr="00DC0FD7" w:rsidRDefault="000136C6" w:rsidP="009462E8">
                        <w:pPr>
                          <w:jc w:val="right"/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DC0FD7"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  <w:t>55</w:t>
                        </w:r>
                      </w:p>
                    </w:tc>
                    <w:tc>
                      <w:tcPr>
                        <w:tcW w:w="9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0136C6" w:rsidRPr="00DC0FD7" w:rsidRDefault="000136C6" w:rsidP="009462E8">
                        <w:pPr>
                          <w:jc w:val="right"/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DC0FD7"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  <w:t>0.55</w:t>
                        </w:r>
                      </w:p>
                    </w:tc>
                    <w:tc>
                      <w:tcPr>
                        <w:tcW w:w="127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0136C6" w:rsidRPr="00DC0FD7" w:rsidRDefault="000136C6" w:rsidP="009462E8">
                        <w:pPr>
                          <w:jc w:val="right"/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DC0FD7"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  <w:t>290.74</w:t>
                        </w:r>
                      </w:p>
                    </w:tc>
                  </w:tr>
                  <w:tr w:rsidR="000136C6" w:rsidRPr="00DC0FD7" w:rsidTr="009462E8">
                    <w:trPr>
                      <w:trHeight w:val="227"/>
                    </w:trPr>
                    <w:tc>
                      <w:tcPr>
                        <w:tcW w:w="258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0136C6" w:rsidRPr="00DC0FD7" w:rsidRDefault="000136C6" w:rsidP="009462E8">
                        <w:pPr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DC0FD7"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  <w:t>SW480_0.5_316chip</w:t>
                        </w:r>
                      </w:p>
                    </w:tc>
                    <w:tc>
                      <w:tcPr>
                        <w:tcW w:w="113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0136C6" w:rsidRPr="00DC0FD7" w:rsidRDefault="000136C6" w:rsidP="009462E8">
                        <w:pPr>
                          <w:jc w:val="right"/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DC0FD7"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  <w:t>0.5</w:t>
                        </w:r>
                      </w:p>
                    </w:tc>
                    <w:tc>
                      <w:tcPr>
                        <w:tcW w:w="127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0136C6" w:rsidRPr="00DC0FD7" w:rsidRDefault="000136C6" w:rsidP="009462E8">
                        <w:pPr>
                          <w:jc w:val="right"/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DC0FD7"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  <w:t>2.69</w:t>
                        </w:r>
                      </w:p>
                    </w:tc>
                    <w:tc>
                      <w:tcPr>
                        <w:tcW w:w="85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0136C6" w:rsidRPr="00DC0FD7" w:rsidRDefault="000136C6" w:rsidP="009462E8">
                        <w:pPr>
                          <w:jc w:val="right"/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DC0FD7"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  <w:t>3238</w:t>
                        </w:r>
                      </w:p>
                    </w:tc>
                    <w:tc>
                      <w:tcPr>
                        <w:tcW w:w="9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0136C6" w:rsidRPr="00DC0FD7" w:rsidRDefault="000136C6" w:rsidP="009462E8">
                        <w:pPr>
                          <w:jc w:val="right"/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DC0FD7"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  <w:t>87</w:t>
                        </w:r>
                      </w:p>
                    </w:tc>
                    <w:tc>
                      <w:tcPr>
                        <w:tcW w:w="9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0136C6" w:rsidRPr="00DC0FD7" w:rsidRDefault="000136C6" w:rsidP="009462E8">
                        <w:pPr>
                          <w:jc w:val="right"/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DC0FD7"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  <w:t>0.59</w:t>
                        </w:r>
                      </w:p>
                    </w:tc>
                    <w:tc>
                      <w:tcPr>
                        <w:tcW w:w="127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0136C6" w:rsidRPr="00DC0FD7" w:rsidRDefault="000136C6" w:rsidP="009462E8">
                        <w:pPr>
                          <w:jc w:val="right"/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DC0FD7"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  <w:t>80.10</w:t>
                        </w:r>
                      </w:p>
                    </w:tc>
                  </w:tr>
                  <w:tr w:rsidR="000136C6" w:rsidRPr="00DC0FD7" w:rsidTr="009462E8">
                    <w:trPr>
                      <w:trHeight w:val="227"/>
                    </w:trPr>
                    <w:tc>
                      <w:tcPr>
                        <w:tcW w:w="258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0136C6" w:rsidRPr="00DC0FD7" w:rsidRDefault="000136C6" w:rsidP="009462E8">
                        <w:pPr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DC0FD7"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  <w:t>SW480_0.5_3016chip_rep</w:t>
                        </w:r>
                      </w:p>
                    </w:tc>
                    <w:tc>
                      <w:tcPr>
                        <w:tcW w:w="113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0136C6" w:rsidRPr="00DC0FD7" w:rsidRDefault="000136C6" w:rsidP="009462E8">
                        <w:pPr>
                          <w:jc w:val="right"/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DC0FD7"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  <w:t>0.5</w:t>
                        </w:r>
                      </w:p>
                    </w:tc>
                    <w:tc>
                      <w:tcPr>
                        <w:tcW w:w="127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0136C6" w:rsidRPr="00DC0FD7" w:rsidRDefault="000136C6" w:rsidP="009462E8">
                        <w:pPr>
                          <w:jc w:val="right"/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DC0FD7"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  <w:t>1.09</w:t>
                        </w:r>
                      </w:p>
                    </w:tc>
                    <w:tc>
                      <w:tcPr>
                        <w:tcW w:w="85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0136C6" w:rsidRPr="00DC0FD7" w:rsidRDefault="000136C6" w:rsidP="009462E8">
                        <w:pPr>
                          <w:jc w:val="right"/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DC0FD7"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  <w:t>1104</w:t>
                        </w:r>
                      </w:p>
                    </w:tc>
                    <w:tc>
                      <w:tcPr>
                        <w:tcW w:w="9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0136C6" w:rsidRPr="00DC0FD7" w:rsidRDefault="000136C6" w:rsidP="009462E8">
                        <w:pPr>
                          <w:jc w:val="right"/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DC0FD7"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  <w:t>12</w:t>
                        </w:r>
                      </w:p>
                    </w:tc>
                    <w:tc>
                      <w:tcPr>
                        <w:tcW w:w="9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0136C6" w:rsidRPr="00DC0FD7" w:rsidRDefault="000136C6" w:rsidP="009462E8">
                        <w:pPr>
                          <w:jc w:val="right"/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DC0FD7"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  <w:t>0.55</w:t>
                        </w:r>
                      </w:p>
                    </w:tc>
                    <w:tc>
                      <w:tcPr>
                        <w:tcW w:w="127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0136C6" w:rsidRPr="00DC0FD7" w:rsidRDefault="000136C6" w:rsidP="009462E8">
                        <w:pPr>
                          <w:jc w:val="right"/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DC0FD7"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  <w:t>27.26</w:t>
                        </w:r>
                      </w:p>
                    </w:tc>
                  </w:tr>
                  <w:tr w:rsidR="000136C6" w:rsidRPr="00DC0FD7" w:rsidTr="009462E8">
                    <w:trPr>
                      <w:trHeight w:val="227"/>
                    </w:trPr>
                    <w:tc>
                      <w:tcPr>
                        <w:tcW w:w="258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0136C6" w:rsidRPr="00DC0FD7" w:rsidRDefault="000136C6" w:rsidP="009462E8">
                        <w:pPr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DC0FD7"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  <w:t>SW480_0.5_318chip</w:t>
                        </w:r>
                      </w:p>
                    </w:tc>
                    <w:tc>
                      <w:tcPr>
                        <w:tcW w:w="113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0136C6" w:rsidRPr="00DC0FD7" w:rsidRDefault="000136C6" w:rsidP="009462E8">
                        <w:pPr>
                          <w:jc w:val="right"/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DC0FD7"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  <w:t>0.5</w:t>
                        </w:r>
                      </w:p>
                    </w:tc>
                    <w:tc>
                      <w:tcPr>
                        <w:tcW w:w="127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0136C6" w:rsidRPr="00DC0FD7" w:rsidRDefault="000136C6" w:rsidP="009462E8">
                        <w:pPr>
                          <w:jc w:val="right"/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DC0FD7"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  <w:t>1.28</w:t>
                        </w:r>
                      </w:p>
                    </w:tc>
                    <w:tc>
                      <w:tcPr>
                        <w:tcW w:w="85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0136C6" w:rsidRPr="00DC0FD7" w:rsidRDefault="000136C6" w:rsidP="009462E8">
                        <w:pPr>
                          <w:jc w:val="right"/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DC0FD7"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  <w:t>2117</w:t>
                        </w:r>
                      </w:p>
                    </w:tc>
                    <w:tc>
                      <w:tcPr>
                        <w:tcW w:w="9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0136C6" w:rsidRPr="00DC0FD7" w:rsidRDefault="000136C6" w:rsidP="009462E8">
                        <w:pPr>
                          <w:jc w:val="right"/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DC0FD7"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  <w:t>27</w:t>
                        </w:r>
                      </w:p>
                    </w:tc>
                    <w:tc>
                      <w:tcPr>
                        <w:tcW w:w="9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0136C6" w:rsidRPr="00DC0FD7" w:rsidRDefault="000136C6" w:rsidP="009462E8">
                        <w:pPr>
                          <w:jc w:val="right"/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DC0FD7"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  <w:t>0.58</w:t>
                        </w:r>
                      </w:p>
                    </w:tc>
                    <w:tc>
                      <w:tcPr>
                        <w:tcW w:w="127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0136C6" w:rsidRPr="00DC0FD7" w:rsidRDefault="000136C6" w:rsidP="009462E8">
                        <w:pPr>
                          <w:jc w:val="right"/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DC0FD7"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  <w:t>161.80</w:t>
                        </w:r>
                      </w:p>
                    </w:tc>
                  </w:tr>
                  <w:tr w:rsidR="000136C6" w:rsidRPr="00DC0FD7" w:rsidTr="009462E8">
                    <w:trPr>
                      <w:trHeight w:val="227"/>
                    </w:trPr>
                    <w:tc>
                      <w:tcPr>
                        <w:tcW w:w="258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0136C6" w:rsidRPr="00DC0FD7" w:rsidRDefault="000136C6" w:rsidP="009462E8">
                        <w:pPr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DC0FD7"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  <w:t>SW480_0.5_318chip_rep</w:t>
                        </w:r>
                      </w:p>
                    </w:tc>
                    <w:tc>
                      <w:tcPr>
                        <w:tcW w:w="113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0136C6" w:rsidRPr="00DC0FD7" w:rsidRDefault="000136C6" w:rsidP="009462E8">
                        <w:pPr>
                          <w:jc w:val="right"/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DC0FD7"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  <w:t>0.5</w:t>
                        </w:r>
                      </w:p>
                    </w:tc>
                    <w:tc>
                      <w:tcPr>
                        <w:tcW w:w="127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0136C6" w:rsidRPr="00DC0FD7" w:rsidRDefault="000136C6" w:rsidP="009462E8">
                        <w:pPr>
                          <w:jc w:val="right"/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DC0FD7"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  <w:t>0.74</w:t>
                        </w:r>
                      </w:p>
                    </w:tc>
                    <w:tc>
                      <w:tcPr>
                        <w:tcW w:w="85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0136C6" w:rsidRPr="00DC0FD7" w:rsidRDefault="000136C6" w:rsidP="009462E8">
                        <w:pPr>
                          <w:jc w:val="right"/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DC0FD7"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  <w:t>3249</w:t>
                        </w:r>
                      </w:p>
                    </w:tc>
                    <w:tc>
                      <w:tcPr>
                        <w:tcW w:w="9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0136C6" w:rsidRPr="00DC0FD7" w:rsidRDefault="000136C6" w:rsidP="009462E8">
                        <w:pPr>
                          <w:jc w:val="right"/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DC0FD7"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  <w:t>24</w:t>
                        </w:r>
                      </w:p>
                    </w:tc>
                    <w:tc>
                      <w:tcPr>
                        <w:tcW w:w="9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0136C6" w:rsidRPr="00DC0FD7" w:rsidRDefault="000136C6" w:rsidP="009462E8">
                        <w:pPr>
                          <w:jc w:val="right"/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DC0FD7"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  <w:t>0.58</w:t>
                        </w:r>
                      </w:p>
                    </w:tc>
                    <w:tc>
                      <w:tcPr>
                        <w:tcW w:w="127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0136C6" w:rsidRPr="00DC0FD7" w:rsidRDefault="000136C6" w:rsidP="009462E8">
                        <w:pPr>
                          <w:jc w:val="right"/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DC0FD7"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  <w:t>109.47</w:t>
                        </w:r>
                      </w:p>
                    </w:tc>
                  </w:tr>
                  <w:tr w:rsidR="000136C6" w:rsidRPr="00DC0FD7" w:rsidTr="009462E8">
                    <w:trPr>
                      <w:trHeight w:val="227"/>
                    </w:trPr>
                    <w:tc>
                      <w:tcPr>
                        <w:tcW w:w="258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0136C6" w:rsidRPr="00DC0FD7" w:rsidRDefault="000136C6" w:rsidP="009462E8">
                        <w:pPr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DC0FD7"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  <w:t>SW480_0.2_316chip</w:t>
                        </w:r>
                      </w:p>
                    </w:tc>
                    <w:tc>
                      <w:tcPr>
                        <w:tcW w:w="113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0136C6" w:rsidRPr="00DC0FD7" w:rsidRDefault="000136C6" w:rsidP="009462E8">
                        <w:pPr>
                          <w:jc w:val="right"/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DC0FD7"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  <w:t>0.2</w:t>
                        </w:r>
                      </w:p>
                    </w:tc>
                    <w:tc>
                      <w:tcPr>
                        <w:tcW w:w="127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0136C6" w:rsidRPr="00DC0FD7" w:rsidRDefault="000136C6" w:rsidP="009462E8">
                        <w:pPr>
                          <w:jc w:val="right"/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DC0FD7"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  <w:t>1.09</w:t>
                        </w:r>
                      </w:p>
                    </w:tc>
                    <w:tc>
                      <w:tcPr>
                        <w:tcW w:w="85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0136C6" w:rsidRPr="00DC0FD7" w:rsidRDefault="000136C6" w:rsidP="009462E8">
                        <w:pPr>
                          <w:jc w:val="right"/>
                          <w:rPr>
                            <w:rFonts w:eastAsia="Times New Roman"/>
                            <w:sz w:val="20"/>
                            <w:szCs w:val="20"/>
                          </w:rPr>
                        </w:pPr>
                        <w:r w:rsidRPr="00DC0FD7">
                          <w:rPr>
                            <w:rFonts w:eastAsia="Times New Roman"/>
                            <w:sz w:val="20"/>
                            <w:szCs w:val="20"/>
                          </w:rPr>
                          <w:t>2846</w:t>
                        </w:r>
                      </w:p>
                    </w:tc>
                    <w:tc>
                      <w:tcPr>
                        <w:tcW w:w="9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0136C6" w:rsidRPr="00DC0FD7" w:rsidRDefault="000136C6" w:rsidP="009462E8">
                        <w:pPr>
                          <w:jc w:val="right"/>
                          <w:rPr>
                            <w:rFonts w:eastAsia="Times New Roman"/>
                            <w:sz w:val="20"/>
                            <w:szCs w:val="20"/>
                          </w:rPr>
                        </w:pPr>
                        <w:r w:rsidRPr="00DC0FD7">
                          <w:rPr>
                            <w:rFonts w:eastAsia="Times New Roman"/>
                            <w:sz w:val="20"/>
                            <w:szCs w:val="20"/>
                          </w:rPr>
                          <w:t>31</w:t>
                        </w:r>
                      </w:p>
                    </w:tc>
                    <w:tc>
                      <w:tcPr>
                        <w:tcW w:w="9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0136C6" w:rsidRPr="00DC0FD7" w:rsidRDefault="000136C6" w:rsidP="009462E8">
                        <w:pPr>
                          <w:jc w:val="right"/>
                          <w:rPr>
                            <w:rFonts w:eastAsia="Times New Roman"/>
                            <w:sz w:val="20"/>
                            <w:szCs w:val="20"/>
                          </w:rPr>
                        </w:pPr>
                        <w:r w:rsidRPr="00DC0FD7">
                          <w:rPr>
                            <w:rFonts w:eastAsia="Times New Roman"/>
                            <w:sz w:val="20"/>
                            <w:szCs w:val="20"/>
                          </w:rPr>
                          <w:t>0.69</w:t>
                        </w:r>
                      </w:p>
                    </w:tc>
                    <w:tc>
                      <w:tcPr>
                        <w:tcW w:w="127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0136C6" w:rsidRPr="00DC0FD7" w:rsidRDefault="000136C6" w:rsidP="009462E8">
                        <w:pPr>
                          <w:jc w:val="right"/>
                          <w:rPr>
                            <w:rFonts w:eastAsia="Times New Roman"/>
                            <w:sz w:val="20"/>
                            <w:szCs w:val="20"/>
                          </w:rPr>
                        </w:pPr>
                        <w:r w:rsidRPr="00DC0FD7">
                          <w:rPr>
                            <w:rFonts w:eastAsia="Times New Roman"/>
                            <w:sz w:val="20"/>
                            <w:szCs w:val="20"/>
                          </w:rPr>
                          <w:t>32.10</w:t>
                        </w:r>
                      </w:p>
                    </w:tc>
                  </w:tr>
                  <w:tr w:rsidR="000136C6" w:rsidRPr="00DC0FD7" w:rsidTr="009462E8">
                    <w:trPr>
                      <w:trHeight w:val="227"/>
                    </w:trPr>
                    <w:tc>
                      <w:tcPr>
                        <w:tcW w:w="258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0136C6" w:rsidRPr="00DC0FD7" w:rsidRDefault="000136C6" w:rsidP="009462E8">
                        <w:pPr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DC0FD7"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  <w:t>SW480_0.2_316chip_rep</w:t>
                        </w:r>
                      </w:p>
                    </w:tc>
                    <w:tc>
                      <w:tcPr>
                        <w:tcW w:w="113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0136C6" w:rsidRPr="00DC0FD7" w:rsidRDefault="000136C6" w:rsidP="009462E8">
                        <w:pPr>
                          <w:jc w:val="right"/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DC0FD7"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  <w:t>0.2</w:t>
                        </w:r>
                      </w:p>
                    </w:tc>
                    <w:tc>
                      <w:tcPr>
                        <w:tcW w:w="127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0136C6" w:rsidRPr="00DC0FD7" w:rsidRDefault="000136C6" w:rsidP="009462E8">
                        <w:pPr>
                          <w:jc w:val="right"/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DC0FD7"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  <w:t>0.88</w:t>
                        </w:r>
                      </w:p>
                    </w:tc>
                    <w:tc>
                      <w:tcPr>
                        <w:tcW w:w="85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0136C6" w:rsidRPr="00DC0FD7" w:rsidRDefault="000136C6" w:rsidP="009462E8">
                        <w:pPr>
                          <w:jc w:val="right"/>
                          <w:rPr>
                            <w:rFonts w:eastAsia="Times New Roman"/>
                            <w:sz w:val="20"/>
                            <w:szCs w:val="20"/>
                          </w:rPr>
                        </w:pPr>
                        <w:r w:rsidRPr="00DC0FD7">
                          <w:rPr>
                            <w:rFonts w:eastAsia="Times New Roman"/>
                            <w:sz w:val="20"/>
                            <w:szCs w:val="20"/>
                          </w:rPr>
                          <w:t>2498</w:t>
                        </w:r>
                      </w:p>
                    </w:tc>
                    <w:tc>
                      <w:tcPr>
                        <w:tcW w:w="9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0136C6" w:rsidRPr="00DC0FD7" w:rsidRDefault="000136C6" w:rsidP="009462E8">
                        <w:pPr>
                          <w:jc w:val="right"/>
                          <w:rPr>
                            <w:rFonts w:eastAsia="Times New Roman"/>
                            <w:sz w:val="20"/>
                            <w:szCs w:val="20"/>
                          </w:rPr>
                        </w:pPr>
                        <w:r w:rsidRPr="00DC0FD7">
                          <w:rPr>
                            <w:rFonts w:eastAsia="Times New Roman"/>
                            <w:sz w:val="20"/>
                            <w:szCs w:val="20"/>
                          </w:rPr>
                          <w:t>22</w:t>
                        </w:r>
                      </w:p>
                    </w:tc>
                    <w:tc>
                      <w:tcPr>
                        <w:tcW w:w="9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0136C6" w:rsidRPr="00DC0FD7" w:rsidRDefault="000136C6" w:rsidP="009462E8">
                        <w:pPr>
                          <w:jc w:val="right"/>
                          <w:rPr>
                            <w:rFonts w:eastAsia="Times New Roman"/>
                            <w:sz w:val="20"/>
                            <w:szCs w:val="20"/>
                          </w:rPr>
                        </w:pPr>
                        <w:r w:rsidRPr="00DC0FD7">
                          <w:rPr>
                            <w:rFonts w:eastAsia="Times New Roman"/>
                            <w:sz w:val="20"/>
                            <w:szCs w:val="20"/>
                          </w:rPr>
                          <w:t>0.65</w:t>
                        </w:r>
                      </w:p>
                    </w:tc>
                    <w:tc>
                      <w:tcPr>
                        <w:tcW w:w="127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0136C6" w:rsidRPr="00DC0FD7" w:rsidRDefault="000136C6" w:rsidP="009462E8">
                        <w:pPr>
                          <w:jc w:val="right"/>
                          <w:rPr>
                            <w:rFonts w:eastAsia="Times New Roman"/>
                            <w:sz w:val="20"/>
                            <w:szCs w:val="20"/>
                          </w:rPr>
                        </w:pPr>
                        <w:r w:rsidRPr="00DC0FD7">
                          <w:rPr>
                            <w:rFonts w:eastAsia="Times New Roman"/>
                            <w:sz w:val="20"/>
                            <w:szCs w:val="20"/>
                          </w:rPr>
                          <w:t>25.72</w:t>
                        </w:r>
                      </w:p>
                    </w:tc>
                  </w:tr>
                  <w:tr w:rsidR="000136C6" w:rsidRPr="00DC0FD7" w:rsidTr="009462E8">
                    <w:trPr>
                      <w:trHeight w:val="227"/>
                    </w:trPr>
                    <w:tc>
                      <w:tcPr>
                        <w:tcW w:w="258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0136C6" w:rsidRPr="00DC0FD7" w:rsidRDefault="000136C6" w:rsidP="009462E8">
                        <w:pPr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DC0FD7"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  <w:t>SW480_0.2_318chip</w:t>
                        </w:r>
                      </w:p>
                    </w:tc>
                    <w:tc>
                      <w:tcPr>
                        <w:tcW w:w="113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0136C6" w:rsidRPr="00DC0FD7" w:rsidRDefault="000136C6" w:rsidP="009462E8">
                        <w:pPr>
                          <w:jc w:val="right"/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DC0FD7"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  <w:t>0.2</w:t>
                        </w:r>
                      </w:p>
                    </w:tc>
                    <w:tc>
                      <w:tcPr>
                        <w:tcW w:w="127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0136C6" w:rsidRPr="00DC0FD7" w:rsidRDefault="000136C6" w:rsidP="009462E8">
                        <w:pPr>
                          <w:jc w:val="right"/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DC0FD7"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  <w:t>0.30</w:t>
                        </w:r>
                      </w:p>
                    </w:tc>
                    <w:tc>
                      <w:tcPr>
                        <w:tcW w:w="85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0136C6" w:rsidRPr="00DC0FD7" w:rsidRDefault="000136C6" w:rsidP="009462E8">
                        <w:pPr>
                          <w:jc w:val="right"/>
                          <w:rPr>
                            <w:rFonts w:eastAsia="Times New Roman"/>
                            <w:sz w:val="20"/>
                            <w:szCs w:val="20"/>
                          </w:rPr>
                        </w:pPr>
                        <w:r w:rsidRPr="00DC0FD7">
                          <w:rPr>
                            <w:rFonts w:eastAsia="Times New Roman"/>
                            <w:sz w:val="20"/>
                            <w:szCs w:val="20"/>
                          </w:rPr>
                          <w:t>2670</w:t>
                        </w:r>
                      </w:p>
                    </w:tc>
                    <w:tc>
                      <w:tcPr>
                        <w:tcW w:w="9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0136C6" w:rsidRPr="00DC0FD7" w:rsidRDefault="000136C6" w:rsidP="009462E8">
                        <w:pPr>
                          <w:jc w:val="right"/>
                          <w:rPr>
                            <w:rFonts w:eastAsia="Times New Roman"/>
                            <w:sz w:val="20"/>
                            <w:szCs w:val="20"/>
                          </w:rPr>
                        </w:pPr>
                        <w:r w:rsidRPr="00DC0FD7">
                          <w:rPr>
                            <w:rFonts w:eastAsia="Times New Roman"/>
                            <w:sz w:val="20"/>
                            <w:szCs w:val="20"/>
                          </w:rPr>
                          <w:t>8</w:t>
                        </w:r>
                      </w:p>
                    </w:tc>
                    <w:tc>
                      <w:tcPr>
                        <w:tcW w:w="9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0136C6" w:rsidRPr="00DC0FD7" w:rsidRDefault="000136C6" w:rsidP="009462E8">
                        <w:pPr>
                          <w:jc w:val="right"/>
                          <w:rPr>
                            <w:rFonts w:eastAsia="Times New Roman"/>
                            <w:sz w:val="20"/>
                            <w:szCs w:val="20"/>
                          </w:rPr>
                        </w:pPr>
                        <w:r w:rsidRPr="00DC0FD7">
                          <w:rPr>
                            <w:rFonts w:eastAsia="Times New Roman"/>
                            <w:sz w:val="20"/>
                            <w:szCs w:val="20"/>
                          </w:rPr>
                          <w:t>0.50</w:t>
                        </w:r>
                      </w:p>
                    </w:tc>
                    <w:tc>
                      <w:tcPr>
                        <w:tcW w:w="127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0136C6" w:rsidRPr="00DC0FD7" w:rsidRDefault="000136C6" w:rsidP="009462E8">
                        <w:pPr>
                          <w:jc w:val="right"/>
                          <w:rPr>
                            <w:rFonts w:eastAsia="Times New Roman"/>
                            <w:sz w:val="20"/>
                            <w:szCs w:val="20"/>
                          </w:rPr>
                        </w:pPr>
                        <w:r w:rsidRPr="00DC0FD7">
                          <w:rPr>
                            <w:rFonts w:eastAsia="Times New Roman"/>
                            <w:sz w:val="20"/>
                            <w:szCs w:val="20"/>
                          </w:rPr>
                          <w:t>32.54</w:t>
                        </w:r>
                      </w:p>
                    </w:tc>
                  </w:tr>
                  <w:tr w:rsidR="000136C6" w:rsidRPr="00DC0FD7" w:rsidTr="009462E8">
                    <w:trPr>
                      <w:trHeight w:val="227"/>
                    </w:trPr>
                    <w:tc>
                      <w:tcPr>
                        <w:tcW w:w="258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0136C6" w:rsidRPr="00DC0FD7" w:rsidRDefault="000136C6" w:rsidP="009462E8">
                        <w:pPr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DC0FD7"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  <w:t>SW480_0.2_318chip_rep</w:t>
                        </w:r>
                      </w:p>
                    </w:tc>
                    <w:tc>
                      <w:tcPr>
                        <w:tcW w:w="113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0136C6" w:rsidRPr="00DC0FD7" w:rsidRDefault="000136C6" w:rsidP="009462E8">
                        <w:pPr>
                          <w:jc w:val="right"/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DC0FD7"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  <w:t>0.2</w:t>
                        </w:r>
                      </w:p>
                    </w:tc>
                    <w:tc>
                      <w:tcPr>
                        <w:tcW w:w="127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0136C6" w:rsidRPr="00DC0FD7" w:rsidRDefault="000136C6" w:rsidP="009462E8">
                        <w:pPr>
                          <w:jc w:val="right"/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DC0FD7"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  <w:t>0.49</w:t>
                        </w:r>
                      </w:p>
                    </w:tc>
                    <w:tc>
                      <w:tcPr>
                        <w:tcW w:w="85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0136C6" w:rsidRPr="00DC0FD7" w:rsidRDefault="000136C6" w:rsidP="009462E8">
                        <w:pPr>
                          <w:jc w:val="right"/>
                          <w:rPr>
                            <w:rFonts w:eastAsia="Times New Roman"/>
                            <w:sz w:val="20"/>
                            <w:szCs w:val="20"/>
                          </w:rPr>
                        </w:pPr>
                        <w:r w:rsidRPr="00DC0FD7">
                          <w:rPr>
                            <w:rFonts w:eastAsia="Times New Roman"/>
                            <w:sz w:val="20"/>
                            <w:szCs w:val="20"/>
                          </w:rPr>
                          <w:t>2831</w:t>
                        </w:r>
                      </w:p>
                    </w:tc>
                    <w:tc>
                      <w:tcPr>
                        <w:tcW w:w="9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0136C6" w:rsidRPr="00DC0FD7" w:rsidRDefault="000136C6" w:rsidP="009462E8">
                        <w:pPr>
                          <w:jc w:val="right"/>
                          <w:rPr>
                            <w:rFonts w:eastAsia="Times New Roman"/>
                            <w:sz w:val="20"/>
                            <w:szCs w:val="20"/>
                          </w:rPr>
                        </w:pPr>
                        <w:r w:rsidRPr="00DC0FD7">
                          <w:rPr>
                            <w:rFonts w:eastAsia="Times New Roman"/>
                            <w:sz w:val="20"/>
                            <w:szCs w:val="20"/>
                          </w:rPr>
                          <w:t>14</w:t>
                        </w:r>
                      </w:p>
                    </w:tc>
                    <w:tc>
                      <w:tcPr>
                        <w:tcW w:w="9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0136C6" w:rsidRPr="00DC0FD7" w:rsidRDefault="000136C6" w:rsidP="009462E8">
                        <w:pPr>
                          <w:jc w:val="right"/>
                          <w:rPr>
                            <w:rFonts w:eastAsia="Times New Roman"/>
                            <w:sz w:val="20"/>
                            <w:szCs w:val="20"/>
                          </w:rPr>
                        </w:pPr>
                        <w:r w:rsidRPr="00DC0FD7">
                          <w:rPr>
                            <w:rFonts w:eastAsia="Times New Roman"/>
                            <w:sz w:val="20"/>
                            <w:szCs w:val="20"/>
                          </w:rPr>
                          <w:t>0.67</w:t>
                        </w:r>
                      </w:p>
                    </w:tc>
                    <w:tc>
                      <w:tcPr>
                        <w:tcW w:w="127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0136C6" w:rsidRPr="00DC0FD7" w:rsidRDefault="000136C6" w:rsidP="009462E8">
                        <w:pPr>
                          <w:jc w:val="right"/>
                          <w:rPr>
                            <w:rFonts w:eastAsia="Times New Roman"/>
                            <w:sz w:val="20"/>
                            <w:szCs w:val="20"/>
                          </w:rPr>
                        </w:pPr>
                        <w:r w:rsidRPr="00DC0FD7">
                          <w:rPr>
                            <w:rFonts w:eastAsia="Times New Roman"/>
                            <w:sz w:val="20"/>
                            <w:szCs w:val="20"/>
                          </w:rPr>
                          <w:t>63.97</w:t>
                        </w:r>
                      </w:p>
                    </w:tc>
                  </w:tr>
                  <w:tr w:rsidR="000136C6" w:rsidRPr="00DC0FD7" w:rsidTr="009462E8">
                    <w:trPr>
                      <w:trHeight w:val="227"/>
                    </w:trPr>
                    <w:tc>
                      <w:tcPr>
                        <w:tcW w:w="258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0136C6" w:rsidRPr="00DC0FD7" w:rsidRDefault="000136C6" w:rsidP="009462E8">
                        <w:pPr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DC0FD7"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  <w:t>SW480_0.1_316chip</w:t>
                        </w:r>
                      </w:p>
                    </w:tc>
                    <w:tc>
                      <w:tcPr>
                        <w:tcW w:w="113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0136C6" w:rsidRPr="00DC0FD7" w:rsidRDefault="000136C6" w:rsidP="009462E8">
                        <w:pPr>
                          <w:jc w:val="right"/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DC0FD7"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  <w:t>0.1</w:t>
                        </w:r>
                      </w:p>
                    </w:tc>
                    <w:tc>
                      <w:tcPr>
                        <w:tcW w:w="127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0136C6" w:rsidRPr="00DC0FD7" w:rsidRDefault="000136C6" w:rsidP="009462E8">
                        <w:pPr>
                          <w:jc w:val="right"/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DC0FD7"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  <w:t>0.45</w:t>
                        </w:r>
                      </w:p>
                    </w:tc>
                    <w:tc>
                      <w:tcPr>
                        <w:tcW w:w="85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0136C6" w:rsidRPr="00DC0FD7" w:rsidRDefault="000136C6" w:rsidP="009462E8">
                        <w:pPr>
                          <w:jc w:val="right"/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DC0FD7"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  <w:t>2672</w:t>
                        </w:r>
                      </w:p>
                    </w:tc>
                    <w:tc>
                      <w:tcPr>
                        <w:tcW w:w="9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0136C6" w:rsidRPr="00DC0FD7" w:rsidRDefault="000136C6" w:rsidP="009462E8">
                        <w:pPr>
                          <w:jc w:val="right"/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DC0FD7"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  <w:t>12</w:t>
                        </w:r>
                      </w:p>
                    </w:tc>
                    <w:tc>
                      <w:tcPr>
                        <w:tcW w:w="9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0136C6" w:rsidRPr="00DC0FD7" w:rsidRDefault="000136C6" w:rsidP="009462E8">
                        <w:pPr>
                          <w:jc w:val="right"/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DC0FD7"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  <w:t>0.62</w:t>
                        </w:r>
                      </w:p>
                    </w:tc>
                    <w:tc>
                      <w:tcPr>
                        <w:tcW w:w="127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0136C6" w:rsidRPr="00DC0FD7" w:rsidRDefault="000136C6" w:rsidP="009462E8">
                        <w:pPr>
                          <w:jc w:val="right"/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DC0FD7"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  <w:t>12.82</w:t>
                        </w:r>
                      </w:p>
                    </w:tc>
                  </w:tr>
                  <w:tr w:rsidR="000136C6" w:rsidRPr="00DC0FD7" w:rsidTr="009462E8">
                    <w:trPr>
                      <w:trHeight w:val="227"/>
                    </w:trPr>
                    <w:tc>
                      <w:tcPr>
                        <w:tcW w:w="258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0136C6" w:rsidRPr="00DC0FD7" w:rsidRDefault="000136C6" w:rsidP="009462E8">
                        <w:pPr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DC0FD7"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  <w:t>SW480_0.1_316chip_rep</w:t>
                        </w:r>
                      </w:p>
                    </w:tc>
                    <w:tc>
                      <w:tcPr>
                        <w:tcW w:w="113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0136C6" w:rsidRPr="00DC0FD7" w:rsidRDefault="000136C6" w:rsidP="009462E8">
                        <w:pPr>
                          <w:jc w:val="right"/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DC0FD7"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  <w:t>0.1</w:t>
                        </w:r>
                      </w:p>
                    </w:tc>
                    <w:tc>
                      <w:tcPr>
                        <w:tcW w:w="127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0136C6" w:rsidRPr="00DC0FD7" w:rsidRDefault="000136C6" w:rsidP="009462E8">
                        <w:pPr>
                          <w:jc w:val="right"/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DC0FD7"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  <w:t>0.20</w:t>
                        </w:r>
                      </w:p>
                    </w:tc>
                    <w:tc>
                      <w:tcPr>
                        <w:tcW w:w="85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0136C6" w:rsidRPr="00DC0FD7" w:rsidRDefault="000136C6" w:rsidP="009462E8">
                        <w:pPr>
                          <w:jc w:val="right"/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DC0FD7"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  <w:t>1994</w:t>
                        </w:r>
                      </w:p>
                    </w:tc>
                    <w:tc>
                      <w:tcPr>
                        <w:tcW w:w="9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0136C6" w:rsidRPr="00DC0FD7" w:rsidRDefault="000136C6" w:rsidP="009462E8">
                        <w:pPr>
                          <w:jc w:val="right"/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DC0FD7"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  <w:t>4</w:t>
                        </w:r>
                      </w:p>
                    </w:tc>
                    <w:tc>
                      <w:tcPr>
                        <w:tcW w:w="9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0136C6" w:rsidRPr="00DC0FD7" w:rsidRDefault="000136C6" w:rsidP="009462E8">
                        <w:pPr>
                          <w:jc w:val="right"/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DC0FD7"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  <w:t>0.88</w:t>
                        </w:r>
                      </w:p>
                    </w:tc>
                    <w:tc>
                      <w:tcPr>
                        <w:tcW w:w="127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0136C6" w:rsidRPr="00DC0FD7" w:rsidRDefault="000136C6" w:rsidP="009462E8">
                        <w:pPr>
                          <w:jc w:val="right"/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DC0FD7"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  <w:t>4.34</w:t>
                        </w:r>
                      </w:p>
                    </w:tc>
                  </w:tr>
                  <w:tr w:rsidR="000136C6" w:rsidRPr="00DC0FD7" w:rsidTr="009462E8">
                    <w:trPr>
                      <w:trHeight w:val="227"/>
                    </w:trPr>
                    <w:tc>
                      <w:tcPr>
                        <w:tcW w:w="258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0136C6" w:rsidRPr="00DC0FD7" w:rsidRDefault="000136C6" w:rsidP="009462E8">
                        <w:pPr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DC0FD7"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  <w:t>SW480_0.1_318chip</w:t>
                        </w:r>
                      </w:p>
                    </w:tc>
                    <w:tc>
                      <w:tcPr>
                        <w:tcW w:w="113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0136C6" w:rsidRPr="00DC0FD7" w:rsidRDefault="000136C6" w:rsidP="009462E8">
                        <w:pPr>
                          <w:jc w:val="right"/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DC0FD7"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  <w:t>0.1</w:t>
                        </w:r>
                      </w:p>
                    </w:tc>
                    <w:tc>
                      <w:tcPr>
                        <w:tcW w:w="127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0136C6" w:rsidRPr="00DC0FD7" w:rsidRDefault="000136C6" w:rsidP="009462E8">
                        <w:pPr>
                          <w:jc w:val="right"/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DC0FD7"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  <w:t>0.00</w:t>
                        </w:r>
                      </w:p>
                    </w:tc>
                    <w:tc>
                      <w:tcPr>
                        <w:tcW w:w="85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0136C6" w:rsidRPr="00DC0FD7" w:rsidRDefault="000136C6" w:rsidP="009462E8">
                        <w:pPr>
                          <w:jc w:val="right"/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DC0FD7"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  <w:t>2066</w:t>
                        </w:r>
                      </w:p>
                    </w:tc>
                    <w:tc>
                      <w:tcPr>
                        <w:tcW w:w="9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0136C6" w:rsidRPr="00DC0FD7" w:rsidRDefault="000136C6" w:rsidP="009462E8">
                        <w:pPr>
                          <w:jc w:val="right"/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DC0FD7"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  <w:t>0</w:t>
                        </w:r>
                      </w:p>
                    </w:tc>
                    <w:tc>
                      <w:tcPr>
                        <w:tcW w:w="9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0136C6" w:rsidRPr="00DC0FD7" w:rsidRDefault="000136C6" w:rsidP="009462E8">
                        <w:pPr>
                          <w:jc w:val="right"/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DC0FD7"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  <w:t>NA</w:t>
                        </w:r>
                      </w:p>
                    </w:tc>
                    <w:tc>
                      <w:tcPr>
                        <w:tcW w:w="127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0136C6" w:rsidRPr="00DC0FD7" w:rsidRDefault="000136C6" w:rsidP="009462E8">
                        <w:pPr>
                          <w:jc w:val="right"/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DC0FD7"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  <w:t>0.00</w:t>
                        </w:r>
                      </w:p>
                    </w:tc>
                  </w:tr>
                  <w:tr w:rsidR="000136C6" w:rsidRPr="00DC0FD7" w:rsidTr="009462E8">
                    <w:trPr>
                      <w:trHeight w:val="227"/>
                    </w:trPr>
                    <w:tc>
                      <w:tcPr>
                        <w:tcW w:w="258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0136C6" w:rsidRPr="00DC0FD7" w:rsidRDefault="000136C6" w:rsidP="009462E8">
                        <w:pPr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DC0FD7"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  <w:t>SW480_0.1_318chip_rep</w:t>
                        </w:r>
                      </w:p>
                    </w:tc>
                    <w:tc>
                      <w:tcPr>
                        <w:tcW w:w="113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0136C6" w:rsidRPr="00DC0FD7" w:rsidRDefault="000136C6" w:rsidP="009462E8">
                        <w:pPr>
                          <w:jc w:val="right"/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DC0FD7"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  <w:t>0.1</w:t>
                        </w:r>
                      </w:p>
                    </w:tc>
                    <w:tc>
                      <w:tcPr>
                        <w:tcW w:w="127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0136C6" w:rsidRPr="00DC0FD7" w:rsidRDefault="000136C6" w:rsidP="009462E8">
                        <w:pPr>
                          <w:jc w:val="right"/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DC0FD7"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  <w:t>0.17</w:t>
                        </w:r>
                      </w:p>
                    </w:tc>
                    <w:tc>
                      <w:tcPr>
                        <w:tcW w:w="85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0136C6" w:rsidRPr="00DC0FD7" w:rsidRDefault="000136C6" w:rsidP="009462E8">
                        <w:pPr>
                          <w:jc w:val="right"/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DC0FD7"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  <w:t>2925</w:t>
                        </w:r>
                      </w:p>
                    </w:tc>
                    <w:tc>
                      <w:tcPr>
                        <w:tcW w:w="9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0136C6" w:rsidRPr="00DC0FD7" w:rsidRDefault="000136C6" w:rsidP="009462E8">
                        <w:pPr>
                          <w:jc w:val="right"/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DC0FD7"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  <w:t>5</w:t>
                        </w:r>
                      </w:p>
                    </w:tc>
                    <w:tc>
                      <w:tcPr>
                        <w:tcW w:w="9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0136C6" w:rsidRPr="00DC0FD7" w:rsidRDefault="000136C6" w:rsidP="009462E8">
                        <w:pPr>
                          <w:jc w:val="right"/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DC0FD7"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  <w:t>0.56</w:t>
                        </w:r>
                      </w:p>
                    </w:tc>
                    <w:tc>
                      <w:tcPr>
                        <w:tcW w:w="127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0136C6" w:rsidRPr="00DC0FD7" w:rsidRDefault="000136C6" w:rsidP="009462E8">
                        <w:pPr>
                          <w:jc w:val="right"/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DC0FD7"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  <w:t>15.76</w:t>
                        </w:r>
                      </w:p>
                    </w:tc>
                  </w:tr>
                  <w:tr w:rsidR="000136C6" w:rsidRPr="00DC0FD7" w:rsidTr="009462E8">
                    <w:trPr>
                      <w:trHeight w:val="227"/>
                    </w:trPr>
                    <w:tc>
                      <w:tcPr>
                        <w:tcW w:w="258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0136C6" w:rsidRPr="00DC0FD7" w:rsidRDefault="000136C6" w:rsidP="009462E8">
                        <w:pPr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DC0FD7"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  <w:t>SW480_0.05_316chip</w:t>
                        </w:r>
                      </w:p>
                    </w:tc>
                    <w:tc>
                      <w:tcPr>
                        <w:tcW w:w="113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0136C6" w:rsidRPr="00DC0FD7" w:rsidRDefault="000136C6" w:rsidP="009462E8">
                        <w:pPr>
                          <w:jc w:val="right"/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DC0FD7"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  <w:t>0.05</w:t>
                        </w:r>
                      </w:p>
                    </w:tc>
                    <w:tc>
                      <w:tcPr>
                        <w:tcW w:w="127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0136C6" w:rsidRPr="00DC0FD7" w:rsidRDefault="000136C6" w:rsidP="009462E8">
                        <w:pPr>
                          <w:jc w:val="right"/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DC0FD7"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  <w:t>0.17</w:t>
                        </w:r>
                      </w:p>
                    </w:tc>
                    <w:tc>
                      <w:tcPr>
                        <w:tcW w:w="85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0136C6" w:rsidRPr="00DC0FD7" w:rsidRDefault="000136C6" w:rsidP="009462E8">
                        <w:pPr>
                          <w:jc w:val="right"/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DC0FD7"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  <w:t>2904</w:t>
                        </w:r>
                      </w:p>
                    </w:tc>
                    <w:tc>
                      <w:tcPr>
                        <w:tcW w:w="9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0136C6" w:rsidRPr="00DC0FD7" w:rsidRDefault="000136C6" w:rsidP="009462E8">
                        <w:pPr>
                          <w:jc w:val="right"/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DC0FD7"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  <w:t>5</w:t>
                        </w:r>
                      </w:p>
                    </w:tc>
                    <w:tc>
                      <w:tcPr>
                        <w:tcW w:w="9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0136C6" w:rsidRPr="00DC0FD7" w:rsidRDefault="000136C6" w:rsidP="009462E8">
                        <w:pPr>
                          <w:jc w:val="right"/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DC0FD7"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  <w:t>0.50</w:t>
                        </w:r>
                      </w:p>
                    </w:tc>
                    <w:tc>
                      <w:tcPr>
                        <w:tcW w:w="127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0136C6" w:rsidRPr="00DC0FD7" w:rsidRDefault="000136C6" w:rsidP="009462E8">
                        <w:pPr>
                          <w:jc w:val="right"/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DC0FD7"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  <w:t>4.06</w:t>
                        </w:r>
                      </w:p>
                    </w:tc>
                  </w:tr>
                  <w:tr w:rsidR="000136C6" w:rsidRPr="00DC0FD7" w:rsidTr="009462E8">
                    <w:trPr>
                      <w:trHeight w:val="227"/>
                    </w:trPr>
                    <w:tc>
                      <w:tcPr>
                        <w:tcW w:w="258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0136C6" w:rsidRPr="00DC0FD7" w:rsidRDefault="000136C6" w:rsidP="009462E8">
                        <w:pPr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DC0FD7"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  <w:t>SW480_0.05_3016chip_rep</w:t>
                        </w:r>
                      </w:p>
                    </w:tc>
                    <w:tc>
                      <w:tcPr>
                        <w:tcW w:w="113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0136C6" w:rsidRPr="00DC0FD7" w:rsidRDefault="000136C6" w:rsidP="009462E8">
                        <w:pPr>
                          <w:jc w:val="right"/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DC0FD7"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  <w:t>0.05</w:t>
                        </w:r>
                      </w:p>
                    </w:tc>
                    <w:tc>
                      <w:tcPr>
                        <w:tcW w:w="127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0136C6" w:rsidRPr="00DC0FD7" w:rsidRDefault="000136C6" w:rsidP="009462E8">
                        <w:pPr>
                          <w:jc w:val="right"/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DC0FD7"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  <w:t>0.63</w:t>
                        </w:r>
                      </w:p>
                    </w:tc>
                    <w:tc>
                      <w:tcPr>
                        <w:tcW w:w="85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0136C6" w:rsidRPr="00DC0FD7" w:rsidRDefault="000136C6" w:rsidP="009462E8">
                        <w:pPr>
                          <w:jc w:val="right"/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DC0FD7"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  <w:t>2376</w:t>
                        </w:r>
                      </w:p>
                    </w:tc>
                    <w:tc>
                      <w:tcPr>
                        <w:tcW w:w="9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0136C6" w:rsidRPr="00DC0FD7" w:rsidRDefault="000136C6" w:rsidP="009462E8">
                        <w:pPr>
                          <w:jc w:val="right"/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DC0FD7"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  <w:t>15</w:t>
                        </w:r>
                      </w:p>
                    </w:tc>
                    <w:tc>
                      <w:tcPr>
                        <w:tcW w:w="9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0136C6" w:rsidRPr="00DC0FD7" w:rsidRDefault="000136C6" w:rsidP="009462E8">
                        <w:pPr>
                          <w:jc w:val="right"/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DC0FD7"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  <w:t>0.52</w:t>
                        </w:r>
                      </w:p>
                    </w:tc>
                    <w:tc>
                      <w:tcPr>
                        <w:tcW w:w="127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0136C6" w:rsidRPr="00DC0FD7" w:rsidRDefault="000136C6" w:rsidP="009462E8">
                        <w:pPr>
                          <w:jc w:val="right"/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DC0FD7"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  <w:t>18.25</w:t>
                        </w:r>
                      </w:p>
                    </w:tc>
                  </w:tr>
                  <w:tr w:rsidR="000136C6" w:rsidRPr="00DC0FD7" w:rsidTr="009462E8">
                    <w:trPr>
                      <w:trHeight w:val="227"/>
                    </w:trPr>
                    <w:tc>
                      <w:tcPr>
                        <w:tcW w:w="258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0136C6" w:rsidRPr="00DC0FD7" w:rsidRDefault="000136C6" w:rsidP="009462E8">
                        <w:pPr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DC0FD7"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  <w:t>SW480_0.05_318chip</w:t>
                        </w:r>
                      </w:p>
                    </w:tc>
                    <w:tc>
                      <w:tcPr>
                        <w:tcW w:w="113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0136C6" w:rsidRPr="00DC0FD7" w:rsidRDefault="000136C6" w:rsidP="009462E8">
                        <w:pPr>
                          <w:jc w:val="right"/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DC0FD7"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  <w:t>0.05</w:t>
                        </w:r>
                      </w:p>
                    </w:tc>
                    <w:tc>
                      <w:tcPr>
                        <w:tcW w:w="127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0136C6" w:rsidRPr="00DC0FD7" w:rsidRDefault="000136C6" w:rsidP="009462E8">
                        <w:pPr>
                          <w:jc w:val="right"/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DC0FD7"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  <w:t>0.16</w:t>
                        </w:r>
                      </w:p>
                    </w:tc>
                    <w:tc>
                      <w:tcPr>
                        <w:tcW w:w="85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0136C6" w:rsidRPr="00DC0FD7" w:rsidRDefault="000136C6" w:rsidP="009462E8">
                        <w:pPr>
                          <w:jc w:val="right"/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DC0FD7"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  <w:t>3036</w:t>
                        </w:r>
                      </w:p>
                    </w:tc>
                    <w:tc>
                      <w:tcPr>
                        <w:tcW w:w="9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0136C6" w:rsidRPr="00DC0FD7" w:rsidRDefault="000136C6" w:rsidP="009462E8">
                        <w:pPr>
                          <w:jc w:val="right"/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DC0FD7"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  <w:t>5</w:t>
                        </w:r>
                      </w:p>
                    </w:tc>
                    <w:tc>
                      <w:tcPr>
                        <w:tcW w:w="9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0136C6" w:rsidRPr="00DC0FD7" w:rsidRDefault="000136C6" w:rsidP="009462E8">
                        <w:pPr>
                          <w:jc w:val="right"/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DC0FD7"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  <w:t>1.00</w:t>
                        </w:r>
                      </w:p>
                    </w:tc>
                    <w:tc>
                      <w:tcPr>
                        <w:tcW w:w="127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0136C6" w:rsidRPr="00DC0FD7" w:rsidRDefault="000136C6" w:rsidP="009462E8">
                        <w:pPr>
                          <w:jc w:val="right"/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DC0FD7"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  <w:t>15.24</w:t>
                        </w:r>
                      </w:p>
                    </w:tc>
                  </w:tr>
                  <w:tr w:rsidR="000136C6" w:rsidRPr="00DC0FD7" w:rsidTr="009462E8">
                    <w:trPr>
                      <w:trHeight w:val="227"/>
                    </w:trPr>
                    <w:tc>
                      <w:tcPr>
                        <w:tcW w:w="258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0136C6" w:rsidRPr="00DC0FD7" w:rsidRDefault="000136C6" w:rsidP="009462E8">
                        <w:pPr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DC0FD7"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  <w:t>SW480_0.05_318chip_rep</w:t>
                        </w:r>
                      </w:p>
                    </w:tc>
                    <w:tc>
                      <w:tcPr>
                        <w:tcW w:w="113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0136C6" w:rsidRPr="00DC0FD7" w:rsidRDefault="000136C6" w:rsidP="009462E8">
                        <w:pPr>
                          <w:jc w:val="right"/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DC0FD7"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  <w:t>0.05</w:t>
                        </w:r>
                      </w:p>
                    </w:tc>
                    <w:tc>
                      <w:tcPr>
                        <w:tcW w:w="127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0136C6" w:rsidRPr="00DC0FD7" w:rsidRDefault="000136C6" w:rsidP="009462E8">
                        <w:pPr>
                          <w:jc w:val="right"/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DC0FD7"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  <w:t>0.06</w:t>
                        </w:r>
                      </w:p>
                    </w:tc>
                    <w:tc>
                      <w:tcPr>
                        <w:tcW w:w="85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0136C6" w:rsidRPr="00DC0FD7" w:rsidRDefault="000136C6" w:rsidP="009462E8">
                        <w:pPr>
                          <w:jc w:val="right"/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DC0FD7"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  <w:t>3106</w:t>
                        </w:r>
                      </w:p>
                    </w:tc>
                    <w:tc>
                      <w:tcPr>
                        <w:tcW w:w="9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0136C6" w:rsidRPr="00DC0FD7" w:rsidRDefault="000136C6" w:rsidP="009462E8">
                        <w:pPr>
                          <w:jc w:val="right"/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DC0FD7"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  <w:t>2</w:t>
                        </w:r>
                      </w:p>
                    </w:tc>
                    <w:tc>
                      <w:tcPr>
                        <w:tcW w:w="9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0136C6" w:rsidRPr="00DC0FD7" w:rsidRDefault="000136C6" w:rsidP="009462E8">
                        <w:pPr>
                          <w:jc w:val="right"/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DC0FD7"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  <w:t>0.70</w:t>
                        </w:r>
                      </w:p>
                    </w:tc>
                    <w:tc>
                      <w:tcPr>
                        <w:tcW w:w="127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0136C6" w:rsidRPr="00DC0FD7" w:rsidRDefault="000136C6" w:rsidP="009462E8">
                        <w:pPr>
                          <w:jc w:val="right"/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DC0FD7"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  <w:t>1.50</w:t>
                        </w:r>
                      </w:p>
                    </w:tc>
                  </w:tr>
                  <w:tr w:rsidR="000136C6" w:rsidRPr="00DC0FD7" w:rsidTr="009462E8">
                    <w:trPr>
                      <w:trHeight w:val="227"/>
                    </w:trPr>
                    <w:tc>
                      <w:tcPr>
                        <w:tcW w:w="258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0136C6" w:rsidRPr="00DC0FD7" w:rsidRDefault="000136C6" w:rsidP="009462E8">
                        <w:pPr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DC0FD7"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  <w:t>SW480_0.02_316chip</w:t>
                        </w:r>
                      </w:p>
                    </w:tc>
                    <w:tc>
                      <w:tcPr>
                        <w:tcW w:w="113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0136C6" w:rsidRPr="00DC0FD7" w:rsidRDefault="000136C6" w:rsidP="009462E8">
                        <w:pPr>
                          <w:jc w:val="right"/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DC0FD7"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  <w:t>0.02</w:t>
                        </w:r>
                      </w:p>
                    </w:tc>
                    <w:tc>
                      <w:tcPr>
                        <w:tcW w:w="127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0136C6" w:rsidRPr="00DC0FD7" w:rsidRDefault="000136C6" w:rsidP="009462E8">
                        <w:pPr>
                          <w:jc w:val="right"/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DC0FD7"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  <w:t>0.22</w:t>
                        </w:r>
                      </w:p>
                    </w:tc>
                    <w:tc>
                      <w:tcPr>
                        <w:tcW w:w="85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0136C6" w:rsidRPr="00DC0FD7" w:rsidRDefault="000136C6" w:rsidP="009462E8">
                        <w:pPr>
                          <w:jc w:val="right"/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DC0FD7"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  <w:t>2736</w:t>
                        </w:r>
                      </w:p>
                    </w:tc>
                    <w:tc>
                      <w:tcPr>
                        <w:tcW w:w="9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0136C6" w:rsidRPr="00DC0FD7" w:rsidRDefault="000136C6" w:rsidP="009462E8">
                        <w:pPr>
                          <w:jc w:val="right"/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DC0FD7"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  <w:t>6</w:t>
                        </w:r>
                      </w:p>
                    </w:tc>
                    <w:tc>
                      <w:tcPr>
                        <w:tcW w:w="9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0136C6" w:rsidRPr="00DC0FD7" w:rsidRDefault="000136C6" w:rsidP="009462E8">
                        <w:pPr>
                          <w:jc w:val="right"/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DC0FD7"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  <w:t>0.63</w:t>
                        </w:r>
                      </w:p>
                    </w:tc>
                    <w:tc>
                      <w:tcPr>
                        <w:tcW w:w="127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0136C6" w:rsidRPr="00DC0FD7" w:rsidRDefault="000136C6" w:rsidP="009462E8">
                        <w:pPr>
                          <w:jc w:val="right"/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DC0FD7"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  <w:t>5.33</w:t>
                        </w:r>
                      </w:p>
                    </w:tc>
                  </w:tr>
                  <w:tr w:rsidR="000136C6" w:rsidRPr="00DC0FD7" w:rsidTr="009462E8">
                    <w:trPr>
                      <w:trHeight w:val="227"/>
                    </w:trPr>
                    <w:tc>
                      <w:tcPr>
                        <w:tcW w:w="258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0136C6" w:rsidRPr="00DC0FD7" w:rsidRDefault="000136C6" w:rsidP="009462E8">
                        <w:pPr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DC0FD7"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  <w:t>SW480_0.02_316chip_rep</w:t>
                        </w:r>
                      </w:p>
                    </w:tc>
                    <w:tc>
                      <w:tcPr>
                        <w:tcW w:w="113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0136C6" w:rsidRPr="00DC0FD7" w:rsidRDefault="000136C6" w:rsidP="009462E8">
                        <w:pPr>
                          <w:jc w:val="right"/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DC0FD7"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  <w:t>0.02</w:t>
                        </w:r>
                      </w:p>
                    </w:tc>
                    <w:tc>
                      <w:tcPr>
                        <w:tcW w:w="127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0136C6" w:rsidRPr="00DC0FD7" w:rsidRDefault="000136C6" w:rsidP="009462E8">
                        <w:pPr>
                          <w:jc w:val="right"/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DC0FD7"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  <w:t>0.00</w:t>
                        </w:r>
                      </w:p>
                    </w:tc>
                    <w:tc>
                      <w:tcPr>
                        <w:tcW w:w="85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0136C6" w:rsidRPr="00DC0FD7" w:rsidRDefault="000136C6" w:rsidP="009462E8">
                        <w:pPr>
                          <w:jc w:val="right"/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DC0FD7"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  <w:t>2074</w:t>
                        </w:r>
                      </w:p>
                    </w:tc>
                    <w:tc>
                      <w:tcPr>
                        <w:tcW w:w="9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0136C6" w:rsidRPr="00DC0FD7" w:rsidRDefault="000136C6" w:rsidP="009462E8">
                        <w:pPr>
                          <w:jc w:val="right"/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DC0FD7"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  <w:t>0</w:t>
                        </w:r>
                      </w:p>
                    </w:tc>
                    <w:tc>
                      <w:tcPr>
                        <w:tcW w:w="9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0136C6" w:rsidRPr="00DC0FD7" w:rsidRDefault="000136C6" w:rsidP="009462E8">
                        <w:pPr>
                          <w:jc w:val="right"/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DC0FD7"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  <w:t>NA</w:t>
                        </w:r>
                      </w:p>
                    </w:tc>
                    <w:tc>
                      <w:tcPr>
                        <w:tcW w:w="127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0136C6" w:rsidRPr="00DC0FD7" w:rsidRDefault="000136C6" w:rsidP="009462E8">
                        <w:pPr>
                          <w:jc w:val="right"/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DC0FD7"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  <w:t>0.00</w:t>
                        </w:r>
                      </w:p>
                    </w:tc>
                  </w:tr>
                  <w:tr w:rsidR="000136C6" w:rsidRPr="00DC0FD7" w:rsidTr="009462E8">
                    <w:trPr>
                      <w:trHeight w:val="227"/>
                    </w:trPr>
                    <w:tc>
                      <w:tcPr>
                        <w:tcW w:w="258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0136C6" w:rsidRPr="00DC0FD7" w:rsidRDefault="000136C6" w:rsidP="009462E8">
                        <w:pPr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DC0FD7"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  <w:t>SW480_0.02_318chip</w:t>
                        </w:r>
                      </w:p>
                    </w:tc>
                    <w:tc>
                      <w:tcPr>
                        <w:tcW w:w="113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0136C6" w:rsidRPr="00DC0FD7" w:rsidRDefault="000136C6" w:rsidP="009462E8">
                        <w:pPr>
                          <w:jc w:val="right"/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DC0FD7"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  <w:t>0.02</w:t>
                        </w:r>
                      </w:p>
                    </w:tc>
                    <w:tc>
                      <w:tcPr>
                        <w:tcW w:w="127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0136C6" w:rsidRPr="00DC0FD7" w:rsidRDefault="000136C6" w:rsidP="009462E8">
                        <w:pPr>
                          <w:jc w:val="right"/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DC0FD7"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  <w:t>0.00</w:t>
                        </w:r>
                      </w:p>
                    </w:tc>
                    <w:tc>
                      <w:tcPr>
                        <w:tcW w:w="85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0136C6" w:rsidRPr="00DC0FD7" w:rsidRDefault="000136C6" w:rsidP="009462E8">
                        <w:pPr>
                          <w:jc w:val="right"/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DC0FD7"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  <w:t>2517</w:t>
                        </w:r>
                      </w:p>
                    </w:tc>
                    <w:tc>
                      <w:tcPr>
                        <w:tcW w:w="9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0136C6" w:rsidRPr="00DC0FD7" w:rsidRDefault="000136C6" w:rsidP="009462E8">
                        <w:pPr>
                          <w:jc w:val="right"/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DC0FD7"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  <w:t>0</w:t>
                        </w:r>
                      </w:p>
                    </w:tc>
                    <w:tc>
                      <w:tcPr>
                        <w:tcW w:w="9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0136C6" w:rsidRPr="00DC0FD7" w:rsidRDefault="000136C6" w:rsidP="009462E8">
                        <w:pPr>
                          <w:jc w:val="right"/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DC0FD7"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  <w:t>NA</w:t>
                        </w:r>
                      </w:p>
                    </w:tc>
                    <w:tc>
                      <w:tcPr>
                        <w:tcW w:w="127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0136C6" w:rsidRPr="00DC0FD7" w:rsidRDefault="000136C6" w:rsidP="009462E8">
                        <w:pPr>
                          <w:jc w:val="right"/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DC0FD7"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  <w:t>0.00</w:t>
                        </w:r>
                      </w:p>
                    </w:tc>
                  </w:tr>
                  <w:tr w:rsidR="000136C6" w:rsidRPr="00DC0FD7" w:rsidTr="009462E8">
                    <w:trPr>
                      <w:trHeight w:val="227"/>
                    </w:trPr>
                    <w:tc>
                      <w:tcPr>
                        <w:tcW w:w="258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0136C6" w:rsidRPr="00DC0FD7" w:rsidRDefault="000136C6" w:rsidP="009462E8">
                        <w:pPr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DC0FD7"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  <w:t>SW480_0.02_318chip_rep</w:t>
                        </w:r>
                      </w:p>
                    </w:tc>
                    <w:tc>
                      <w:tcPr>
                        <w:tcW w:w="113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0136C6" w:rsidRPr="00DC0FD7" w:rsidRDefault="000136C6" w:rsidP="009462E8">
                        <w:pPr>
                          <w:jc w:val="right"/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DC0FD7"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  <w:t>0.02</w:t>
                        </w:r>
                      </w:p>
                    </w:tc>
                    <w:tc>
                      <w:tcPr>
                        <w:tcW w:w="127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0136C6" w:rsidRPr="00DC0FD7" w:rsidRDefault="000136C6" w:rsidP="009462E8">
                        <w:pPr>
                          <w:jc w:val="right"/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DC0FD7"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  <w:t>0.00</w:t>
                        </w:r>
                      </w:p>
                    </w:tc>
                    <w:tc>
                      <w:tcPr>
                        <w:tcW w:w="85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0136C6" w:rsidRPr="00DC0FD7" w:rsidRDefault="000136C6" w:rsidP="009462E8">
                        <w:pPr>
                          <w:jc w:val="right"/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DC0FD7"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  <w:t>2350</w:t>
                        </w:r>
                      </w:p>
                    </w:tc>
                    <w:tc>
                      <w:tcPr>
                        <w:tcW w:w="9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0136C6" w:rsidRPr="00DC0FD7" w:rsidRDefault="000136C6" w:rsidP="009462E8">
                        <w:pPr>
                          <w:jc w:val="right"/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DC0FD7"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  <w:t>0</w:t>
                        </w:r>
                      </w:p>
                    </w:tc>
                    <w:tc>
                      <w:tcPr>
                        <w:tcW w:w="9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0136C6" w:rsidRPr="00DC0FD7" w:rsidRDefault="000136C6" w:rsidP="009462E8">
                        <w:pPr>
                          <w:jc w:val="right"/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DC0FD7"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  <w:t>NA</w:t>
                        </w:r>
                      </w:p>
                    </w:tc>
                    <w:tc>
                      <w:tcPr>
                        <w:tcW w:w="127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0136C6" w:rsidRPr="00DC0FD7" w:rsidRDefault="000136C6" w:rsidP="009462E8">
                        <w:pPr>
                          <w:jc w:val="right"/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DC0FD7"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  <w:t>0.00</w:t>
                        </w:r>
                      </w:p>
                    </w:tc>
                  </w:tr>
                  <w:tr w:rsidR="000136C6" w:rsidRPr="00DC0FD7" w:rsidTr="009462E8">
                    <w:trPr>
                      <w:trHeight w:val="227"/>
                    </w:trPr>
                    <w:tc>
                      <w:tcPr>
                        <w:tcW w:w="258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0136C6" w:rsidRPr="00DC0FD7" w:rsidRDefault="000136C6" w:rsidP="009462E8">
                        <w:pPr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DC0FD7"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  <w:t>SW480_0.01_316chip</w:t>
                        </w:r>
                      </w:p>
                    </w:tc>
                    <w:tc>
                      <w:tcPr>
                        <w:tcW w:w="113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0136C6" w:rsidRPr="00DC0FD7" w:rsidRDefault="000136C6" w:rsidP="009462E8">
                        <w:pPr>
                          <w:jc w:val="right"/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DC0FD7"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  <w:t>0.01</w:t>
                        </w:r>
                      </w:p>
                    </w:tc>
                    <w:tc>
                      <w:tcPr>
                        <w:tcW w:w="127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0136C6" w:rsidRPr="00DC0FD7" w:rsidRDefault="000136C6" w:rsidP="009462E8">
                        <w:pPr>
                          <w:jc w:val="right"/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DC0FD7"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  <w:t>0.07</w:t>
                        </w:r>
                      </w:p>
                    </w:tc>
                    <w:tc>
                      <w:tcPr>
                        <w:tcW w:w="85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0136C6" w:rsidRPr="00DC0FD7" w:rsidRDefault="000136C6" w:rsidP="009462E8">
                        <w:pPr>
                          <w:jc w:val="right"/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DC0FD7"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  <w:t>3071</w:t>
                        </w:r>
                      </w:p>
                    </w:tc>
                    <w:tc>
                      <w:tcPr>
                        <w:tcW w:w="9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0136C6" w:rsidRPr="00DC0FD7" w:rsidRDefault="000136C6" w:rsidP="009462E8">
                        <w:pPr>
                          <w:jc w:val="right"/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DC0FD7"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  <w:t>2</w:t>
                        </w:r>
                      </w:p>
                    </w:tc>
                    <w:tc>
                      <w:tcPr>
                        <w:tcW w:w="9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0136C6" w:rsidRPr="00DC0FD7" w:rsidRDefault="000136C6" w:rsidP="009462E8">
                        <w:pPr>
                          <w:jc w:val="right"/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DC0FD7"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  <w:t>0.61</w:t>
                        </w:r>
                      </w:p>
                    </w:tc>
                    <w:tc>
                      <w:tcPr>
                        <w:tcW w:w="127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0136C6" w:rsidRPr="00DC0FD7" w:rsidRDefault="000136C6" w:rsidP="009462E8">
                        <w:pPr>
                          <w:jc w:val="right"/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DC0FD7"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  <w:t>1.19</w:t>
                        </w:r>
                      </w:p>
                    </w:tc>
                  </w:tr>
                  <w:tr w:rsidR="000136C6" w:rsidRPr="00DC0FD7" w:rsidTr="009462E8">
                    <w:trPr>
                      <w:trHeight w:val="227"/>
                    </w:trPr>
                    <w:tc>
                      <w:tcPr>
                        <w:tcW w:w="258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0136C6" w:rsidRPr="00DC0FD7" w:rsidRDefault="000136C6" w:rsidP="009462E8">
                        <w:pPr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DC0FD7"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  <w:t>SW480_0.01_316chip_rep</w:t>
                        </w:r>
                      </w:p>
                    </w:tc>
                    <w:tc>
                      <w:tcPr>
                        <w:tcW w:w="113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0136C6" w:rsidRPr="00DC0FD7" w:rsidRDefault="000136C6" w:rsidP="009462E8">
                        <w:pPr>
                          <w:jc w:val="right"/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DC0FD7"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  <w:t>0.01</w:t>
                        </w:r>
                      </w:p>
                    </w:tc>
                    <w:tc>
                      <w:tcPr>
                        <w:tcW w:w="127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0136C6" w:rsidRPr="00DC0FD7" w:rsidRDefault="000136C6" w:rsidP="009462E8">
                        <w:pPr>
                          <w:jc w:val="right"/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DC0FD7"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  <w:t>0.00</w:t>
                        </w:r>
                      </w:p>
                    </w:tc>
                    <w:tc>
                      <w:tcPr>
                        <w:tcW w:w="85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0136C6" w:rsidRPr="00DC0FD7" w:rsidRDefault="000136C6" w:rsidP="009462E8">
                        <w:pPr>
                          <w:jc w:val="right"/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DC0FD7"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  <w:t>991</w:t>
                        </w:r>
                      </w:p>
                    </w:tc>
                    <w:tc>
                      <w:tcPr>
                        <w:tcW w:w="9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0136C6" w:rsidRPr="00DC0FD7" w:rsidRDefault="000136C6" w:rsidP="009462E8">
                        <w:pPr>
                          <w:jc w:val="right"/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DC0FD7"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  <w:t>0</w:t>
                        </w:r>
                      </w:p>
                    </w:tc>
                    <w:tc>
                      <w:tcPr>
                        <w:tcW w:w="9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0136C6" w:rsidRPr="00DC0FD7" w:rsidRDefault="000136C6" w:rsidP="009462E8">
                        <w:pPr>
                          <w:jc w:val="right"/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DC0FD7"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  <w:t>NA</w:t>
                        </w:r>
                      </w:p>
                    </w:tc>
                    <w:tc>
                      <w:tcPr>
                        <w:tcW w:w="127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0136C6" w:rsidRPr="00DC0FD7" w:rsidRDefault="000136C6" w:rsidP="009462E8">
                        <w:pPr>
                          <w:jc w:val="right"/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DC0FD7"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  <w:t>0.00</w:t>
                        </w:r>
                      </w:p>
                    </w:tc>
                  </w:tr>
                  <w:tr w:rsidR="000136C6" w:rsidRPr="00DC0FD7" w:rsidTr="009462E8">
                    <w:trPr>
                      <w:trHeight w:val="227"/>
                    </w:trPr>
                    <w:tc>
                      <w:tcPr>
                        <w:tcW w:w="258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0136C6" w:rsidRPr="00DC0FD7" w:rsidRDefault="000136C6" w:rsidP="009462E8">
                        <w:pPr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DC0FD7"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  <w:t>SW480_0.01_318chip</w:t>
                        </w:r>
                      </w:p>
                    </w:tc>
                    <w:tc>
                      <w:tcPr>
                        <w:tcW w:w="113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0136C6" w:rsidRPr="00DC0FD7" w:rsidRDefault="000136C6" w:rsidP="009462E8">
                        <w:pPr>
                          <w:jc w:val="right"/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DC0FD7"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  <w:t>0.01</w:t>
                        </w:r>
                      </w:p>
                    </w:tc>
                    <w:tc>
                      <w:tcPr>
                        <w:tcW w:w="127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0136C6" w:rsidRPr="00DC0FD7" w:rsidRDefault="000136C6" w:rsidP="009462E8">
                        <w:pPr>
                          <w:jc w:val="right"/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DC0FD7"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  <w:t>0.00</w:t>
                        </w:r>
                      </w:p>
                    </w:tc>
                    <w:tc>
                      <w:tcPr>
                        <w:tcW w:w="85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0136C6" w:rsidRPr="00DC0FD7" w:rsidRDefault="000136C6" w:rsidP="009462E8">
                        <w:pPr>
                          <w:jc w:val="right"/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DC0FD7"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  <w:t>2602</w:t>
                        </w:r>
                      </w:p>
                    </w:tc>
                    <w:tc>
                      <w:tcPr>
                        <w:tcW w:w="9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0136C6" w:rsidRPr="00DC0FD7" w:rsidRDefault="000136C6" w:rsidP="009462E8">
                        <w:pPr>
                          <w:jc w:val="right"/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DC0FD7"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  <w:t>0</w:t>
                        </w:r>
                      </w:p>
                    </w:tc>
                    <w:tc>
                      <w:tcPr>
                        <w:tcW w:w="9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0136C6" w:rsidRPr="00DC0FD7" w:rsidRDefault="000136C6" w:rsidP="009462E8">
                        <w:pPr>
                          <w:jc w:val="right"/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DC0FD7"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  <w:t>NA</w:t>
                        </w:r>
                      </w:p>
                    </w:tc>
                    <w:tc>
                      <w:tcPr>
                        <w:tcW w:w="127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0136C6" w:rsidRPr="00DC0FD7" w:rsidRDefault="000136C6" w:rsidP="009462E8">
                        <w:pPr>
                          <w:jc w:val="right"/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DC0FD7"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  <w:t>0.00</w:t>
                        </w:r>
                      </w:p>
                    </w:tc>
                  </w:tr>
                  <w:tr w:rsidR="000136C6" w:rsidRPr="00DC0FD7" w:rsidTr="009462E8">
                    <w:trPr>
                      <w:trHeight w:val="227"/>
                    </w:trPr>
                    <w:tc>
                      <w:tcPr>
                        <w:tcW w:w="258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0136C6" w:rsidRPr="00DC0FD7" w:rsidRDefault="000136C6" w:rsidP="009462E8">
                        <w:pPr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DC0FD7"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  <w:t>SW480_0.01_318chip_rep</w:t>
                        </w:r>
                      </w:p>
                    </w:tc>
                    <w:tc>
                      <w:tcPr>
                        <w:tcW w:w="113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0136C6" w:rsidRPr="00DC0FD7" w:rsidRDefault="000136C6" w:rsidP="009462E8">
                        <w:pPr>
                          <w:jc w:val="right"/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DC0FD7"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  <w:t>0.01</w:t>
                        </w:r>
                      </w:p>
                    </w:tc>
                    <w:tc>
                      <w:tcPr>
                        <w:tcW w:w="127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0136C6" w:rsidRPr="00DC0FD7" w:rsidRDefault="000136C6" w:rsidP="009462E8">
                        <w:pPr>
                          <w:jc w:val="right"/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DC0FD7"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  <w:t>0.00</w:t>
                        </w:r>
                      </w:p>
                    </w:tc>
                    <w:tc>
                      <w:tcPr>
                        <w:tcW w:w="85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0136C6" w:rsidRPr="00DC0FD7" w:rsidRDefault="000136C6" w:rsidP="009462E8">
                        <w:pPr>
                          <w:jc w:val="right"/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DC0FD7"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  <w:t>2737</w:t>
                        </w:r>
                      </w:p>
                    </w:tc>
                    <w:tc>
                      <w:tcPr>
                        <w:tcW w:w="9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0136C6" w:rsidRPr="00DC0FD7" w:rsidRDefault="000136C6" w:rsidP="009462E8">
                        <w:pPr>
                          <w:jc w:val="right"/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DC0FD7"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  <w:t>0</w:t>
                        </w:r>
                      </w:p>
                    </w:tc>
                    <w:tc>
                      <w:tcPr>
                        <w:tcW w:w="9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0136C6" w:rsidRPr="00DC0FD7" w:rsidRDefault="000136C6" w:rsidP="009462E8">
                        <w:pPr>
                          <w:jc w:val="right"/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DC0FD7"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  <w:t>NA</w:t>
                        </w:r>
                      </w:p>
                    </w:tc>
                    <w:tc>
                      <w:tcPr>
                        <w:tcW w:w="127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0136C6" w:rsidRPr="00DC0FD7" w:rsidRDefault="000136C6" w:rsidP="009462E8">
                        <w:pPr>
                          <w:jc w:val="right"/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DC0FD7"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  <w:t>0.00</w:t>
                        </w:r>
                      </w:p>
                    </w:tc>
                  </w:tr>
                  <w:tr w:rsidR="000136C6" w:rsidRPr="00DC0FD7" w:rsidTr="009462E8">
                    <w:trPr>
                      <w:trHeight w:val="227"/>
                    </w:trPr>
                    <w:tc>
                      <w:tcPr>
                        <w:tcW w:w="258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0136C6" w:rsidRPr="00DC0FD7" w:rsidRDefault="000136C6" w:rsidP="009462E8">
                        <w:pPr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DC0FD7"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  <w:t>SW480_0_316chip</w:t>
                        </w:r>
                      </w:p>
                    </w:tc>
                    <w:tc>
                      <w:tcPr>
                        <w:tcW w:w="113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0136C6" w:rsidRPr="00DC0FD7" w:rsidRDefault="000136C6" w:rsidP="009462E8">
                        <w:pPr>
                          <w:jc w:val="right"/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DC0FD7"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  <w:t>0</w:t>
                        </w:r>
                      </w:p>
                    </w:tc>
                    <w:tc>
                      <w:tcPr>
                        <w:tcW w:w="127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0136C6" w:rsidRPr="00DC0FD7" w:rsidRDefault="000136C6" w:rsidP="009462E8">
                        <w:pPr>
                          <w:jc w:val="right"/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DC0FD7"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  <w:t>0.07</w:t>
                        </w:r>
                      </w:p>
                    </w:tc>
                    <w:tc>
                      <w:tcPr>
                        <w:tcW w:w="85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0136C6" w:rsidRPr="00DC0FD7" w:rsidRDefault="000136C6" w:rsidP="009462E8">
                        <w:pPr>
                          <w:jc w:val="right"/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DC0FD7"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  <w:t>2688</w:t>
                        </w:r>
                      </w:p>
                    </w:tc>
                    <w:tc>
                      <w:tcPr>
                        <w:tcW w:w="9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0136C6" w:rsidRPr="00DC0FD7" w:rsidRDefault="000136C6" w:rsidP="009462E8">
                        <w:pPr>
                          <w:jc w:val="right"/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DC0FD7"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  <w:t>2</w:t>
                        </w:r>
                      </w:p>
                    </w:tc>
                    <w:tc>
                      <w:tcPr>
                        <w:tcW w:w="9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0136C6" w:rsidRPr="00DC0FD7" w:rsidRDefault="000136C6" w:rsidP="009462E8">
                        <w:pPr>
                          <w:jc w:val="right"/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DC0FD7"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  <w:t>0.61</w:t>
                        </w:r>
                      </w:p>
                    </w:tc>
                    <w:tc>
                      <w:tcPr>
                        <w:tcW w:w="127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0136C6" w:rsidRPr="00DC0FD7" w:rsidRDefault="000136C6" w:rsidP="009462E8">
                        <w:pPr>
                          <w:jc w:val="right"/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DC0FD7"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  <w:t>1.19</w:t>
                        </w:r>
                      </w:p>
                    </w:tc>
                  </w:tr>
                  <w:tr w:rsidR="000136C6" w:rsidRPr="00DC0FD7" w:rsidTr="009462E8">
                    <w:trPr>
                      <w:trHeight w:val="227"/>
                    </w:trPr>
                    <w:tc>
                      <w:tcPr>
                        <w:tcW w:w="258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0136C6" w:rsidRPr="00DC0FD7" w:rsidRDefault="000136C6" w:rsidP="009462E8">
                        <w:pPr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DC0FD7"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  <w:lastRenderedPageBreak/>
                          <w:t>SW480_0_316chip_rep</w:t>
                        </w:r>
                      </w:p>
                    </w:tc>
                    <w:tc>
                      <w:tcPr>
                        <w:tcW w:w="113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0136C6" w:rsidRPr="00DC0FD7" w:rsidRDefault="000136C6" w:rsidP="009462E8">
                        <w:pPr>
                          <w:jc w:val="right"/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DC0FD7"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  <w:t>0</w:t>
                        </w:r>
                      </w:p>
                    </w:tc>
                    <w:tc>
                      <w:tcPr>
                        <w:tcW w:w="127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0136C6" w:rsidRPr="00DC0FD7" w:rsidRDefault="000136C6" w:rsidP="009462E8">
                        <w:pPr>
                          <w:jc w:val="right"/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DC0FD7"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  <w:t>0.09</w:t>
                        </w:r>
                      </w:p>
                    </w:tc>
                    <w:tc>
                      <w:tcPr>
                        <w:tcW w:w="85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0136C6" w:rsidRPr="00DC0FD7" w:rsidRDefault="000136C6" w:rsidP="009462E8">
                        <w:pPr>
                          <w:jc w:val="right"/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DC0FD7"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  <w:t>2293</w:t>
                        </w:r>
                      </w:p>
                    </w:tc>
                    <w:tc>
                      <w:tcPr>
                        <w:tcW w:w="9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0136C6" w:rsidRPr="00DC0FD7" w:rsidRDefault="000136C6" w:rsidP="009462E8">
                        <w:pPr>
                          <w:jc w:val="right"/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DC0FD7"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  <w:t>2</w:t>
                        </w:r>
                      </w:p>
                    </w:tc>
                    <w:tc>
                      <w:tcPr>
                        <w:tcW w:w="9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0136C6" w:rsidRPr="00DC0FD7" w:rsidRDefault="000136C6" w:rsidP="009462E8">
                        <w:pPr>
                          <w:jc w:val="right"/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DC0FD7"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  <w:t>0.60</w:t>
                        </w:r>
                      </w:p>
                    </w:tc>
                    <w:tc>
                      <w:tcPr>
                        <w:tcW w:w="127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0136C6" w:rsidRPr="00DC0FD7" w:rsidRDefault="000136C6" w:rsidP="009462E8">
                        <w:pPr>
                          <w:jc w:val="right"/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DC0FD7"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  <w:t>1.25</w:t>
                        </w:r>
                      </w:p>
                    </w:tc>
                  </w:tr>
                  <w:tr w:rsidR="000136C6" w:rsidRPr="00DC0FD7" w:rsidTr="009462E8">
                    <w:trPr>
                      <w:trHeight w:val="227"/>
                    </w:trPr>
                    <w:tc>
                      <w:tcPr>
                        <w:tcW w:w="258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0136C6" w:rsidRPr="00DC0FD7" w:rsidRDefault="000136C6" w:rsidP="009462E8">
                        <w:pPr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DC0FD7"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  <w:t>SW480_0_318chip</w:t>
                        </w:r>
                      </w:p>
                    </w:tc>
                    <w:tc>
                      <w:tcPr>
                        <w:tcW w:w="1134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0136C6" w:rsidRPr="00DC0FD7" w:rsidRDefault="000136C6" w:rsidP="009462E8">
                        <w:pPr>
                          <w:jc w:val="right"/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DC0FD7"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  <w:t>0</w:t>
                        </w:r>
                      </w:p>
                    </w:tc>
                    <w:tc>
                      <w:tcPr>
                        <w:tcW w:w="127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0136C6" w:rsidRPr="00DC0FD7" w:rsidRDefault="000136C6" w:rsidP="009462E8">
                        <w:pPr>
                          <w:jc w:val="right"/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DC0FD7"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  <w:t>0.00</w:t>
                        </w:r>
                      </w:p>
                    </w:tc>
                    <w:tc>
                      <w:tcPr>
                        <w:tcW w:w="85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0136C6" w:rsidRPr="00DC0FD7" w:rsidRDefault="000136C6" w:rsidP="009462E8">
                        <w:pPr>
                          <w:jc w:val="right"/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DC0FD7"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  <w:t>2410</w:t>
                        </w:r>
                      </w:p>
                    </w:tc>
                    <w:tc>
                      <w:tcPr>
                        <w:tcW w:w="9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0136C6" w:rsidRPr="00DC0FD7" w:rsidRDefault="000136C6" w:rsidP="009462E8">
                        <w:pPr>
                          <w:jc w:val="right"/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DC0FD7"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  <w:t>0</w:t>
                        </w:r>
                      </w:p>
                    </w:tc>
                    <w:tc>
                      <w:tcPr>
                        <w:tcW w:w="992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0136C6" w:rsidRPr="00DC0FD7" w:rsidRDefault="000136C6" w:rsidP="009462E8">
                        <w:pPr>
                          <w:jc w:val="right"/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DC0FD7"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  <w:t>NA</w:t>
                        </w:r>
                      </w:p>
                    </w:tc>
                    <w:tc>
                      <w:tcPr>
                        <w:tcW w:w="127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0136C6" w:rsidRPr="00DC0FD7" w:rsidRDefault="000136C6" w:rsidP="009462E8">
                        <w:pPr>
                          <w:jc w:val="right"/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DC0FD7"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  <w:t>0.00</w:t>
                        </w:r>
                      </w:p>
                    </w:tc>
                  </w:tr>
                  <w:tr w:rsidR="000136C6" w:rsidRPr="00DC0FD7" w:rsidTr="009462E8">
                    <w:trPr>
                      <w:trHeight w:val="227"/>
                    </w:trPr>
                    <w:tc>
                      <w:tcPr>
                        <w:tcW w:w="2586" w:type="dxa"/>
                        <w:tcBorders>
                          <w:top w:val="nil"/>
                          <w:left w:val="nil"/>
                          <w:bottom w:val="single" w:sz="8" w:space="0" w:color="auto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0136C6" w:rsidRPr="00DC0FD7" w:rsidRDefault="000136C6" w:rsidP="009462E8">
                        <w:pPr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DC0FD7"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  <w:t>SW480_0_318chip_rep</w:t>
                        </w:r>
                      </w:p>
                    </w:tc>
                    <w:tc>
                      <w:tcPr>
                        <w:tcW w:w="1134" w:type="dxa"/>
                        <w:tcBorders>
                          <w:top w:val="nil"/>
                          <w:left w:val="nil"/>
                          <w:bottom w:val="single" w:sz="8" w:space="0" w:color="auto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0136C6" w:rsidRPr="00DC0FD7" w:rsidRDefault="000136C6" w:rsidP="009462E8">
                        <w:pPr>
                          <w:jc w:val="right"/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DC0FD7"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  <w:t>0</w:t>
                        </w:r>
                      </w:p>
                    </w:tc>
                    <w:tc>
                      <w:tcPr>
                        <w:tcW w:w="1275" w:type="dxa"/>
                        <w:tcBorders>
                          <w:top w:val="nil"/>
                          <w:left w:val="nil"/>
                          <w:bottom w:val="single" w:sz="8" w:space="0" w:color="auto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0136C6" w:rsidRPr="00DC0FD7" w:rsidRDefault="000136C6" w:rsidP="009462E8">
                        <w:pPr>
                          <w:jc w:val="right"/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DC0FD7"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  <w:t>0.05</w:t>
                        </w:r>
                      </w:p>
                    </w:tc>
                    <w:tc>
                      <w:tcPr>
                        <w:tcW w:w="851" w:type="dxa"/>
                        <w:tcBorders>
                          <w:top w:val="nil"/>
                          <w:left w:val="nil"/>
                          <w:bottom w:val="single" w:sz="8" w:space="0" w:color="auto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0136C6" w:rsidRPr="00DC0FD7" w:rsidRDefault="000136C6" w:rsidP="009462E8">
                        <w:pPr>
                          <w:jc w:val="right"/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DC0FD7"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  <w:t>2126</w:t>
                        </w:r>
                      </w:p>
                    </w:tc>
                    <w:tc>
                      <w:tcPr>
                        <w:tcW w:w="992" w:type="dxa"/>
                        <w:tcBorders>
                          <w:top w:val="nil"/>
                          <w:left w:val="nil"/>
                          <w:bottom w:val="single" w:sz="8" w:space="0" w:color="auto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0136C6" w:rsidRPr="00DC0FD7" w:rsidRDefault="000136C6" w:rsidP="009462E8">
                        <w:pPr>
                          <w:jc w:val="right"/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DC0FD7"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  <w:t>1</w:t>
                        </w:r>
                      </w:p>
                    </w:tc>
                    <w:tc>
                      <w:tcPr>
                        <w:tcW w:w="992" w:type="dxa"/>
                        <w:tcBorders>
                          <w:top w:val="nil"/>
                          <w:left w:val="nil"/>
                          <w:bottom w:val="single" w:sz="8" w:space="0" w:color="auto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0136C6" w:rsidRPr="00DC0FD7" w:rsidRDefault="000136C6" w:rsidP="009462E8">
                        <w:pPr>
                          <w:jc w:val="right"/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DC0FD7"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  <w:t>1.00</w:t>
                        </w:r>
                      </w:p>
                    </w:tc>
                    <w:tc>
                      <w:tcPr>
                        <w:tcW w:w="1276" w:type="dxa"/>
                        <w:tcBorders>
                          <w:top w:val="nil"/>
                          <w:left w:val="nil"/>
                          <w:bottom w:val="single" w:sz="8" w:space="0" w:color="auto"/>
                          <w:right w:val="nil"/>
                        </w:tcBorders>
                        <w:shd w:val="clear" w:color="000000" w:fill="FFFFFF"/>
                        <w:noWrap/>
                        <w:vAlign w:val="bottom"/>
                        <w:hideMark/>
                      </w:tcPr>
                      <w:p w:rsidR="000136C6" w:rsidRPr="00DC0FD7" w:rsidRDefault="000136C6" w:rsidP="009462E8">
                        <w:pPr>
                          <w:jc w:val="right"/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</w:pPr>
                        <w:r w:rsidRPr="00DC0FD7">
                          <w:rPr>
                            <w:rFonts w:eastAsia="Times New Roman"/>
                            <w:color w:val="000000"/>
                            <w:sz w:val="20"/>
                            <w:szCs w:val="20"/>
                          </w:rPr>
                          <w:t>0.00</w:t>
                        </w:r>
                      </w:p>
                    </w:tc>
                  </w:tr>
                </w:tbl>
                <w:p w:rsidR="000136C6" w:rsidRDefault="000136C6" w:rsidP="009462E8">
                  <w:pPr>
                    <w:pStyle w:val="Paragraph"/>
                    <w:ind w:firstLine="0"/>
                  </w:pPr>
                </w:p>
              </w:tc>
            </w:tr>
          </w:tbl>
          <w:p w:rsidR="000136C6" w:rsidRDefault="000136C6" w:rsidP="009462E8">
            <w:pPr>
              <w:pStyle w:val="Paragraph"/>
              <w:ind w:firstLine="0"/>
            </w:pPr>
          </w:p>
        </w:tc>
      </w:tr>
    </w:tbl>
    <w:p w:rsidR="000136C6" w:rsidRPr="005214C8" w:rsidRDefault="000136C6" w:rsidP="000136C6">
      <w:pPr>
        <w:pStyle w:val="Paragraph"/>
        <w:spacing w:before="0"/>
        <w:ind w:firstLine="0"/>
        <w:rPr>
          <w:sz w:val="20"/>
          <w:szCs w:val="20"/>
        </w:rPr>
      </w:pPr>
      <w:proofErr w:type="spellStart"/>
      <w:proofErr w:type="gramStart"/>
      <w:r w:rsidRPr="005214C8">
        <w:rPr>
          <w:sz w:val="20"/>
          <w:szCs w:val="20"/>
          <w:vertAlign w:val="superscript"/>
        </w:rPr>
        <w:lastRenderedPageBreak/>
        <w:t>a</w:t>
      </w:r>
      <w:r w:rsidRPr="005214C8">
        <w:rPr>
          <w:sz w:val="20"/>
          <w:szCs w:val="20"/>
        </w:rPr>
        <w:t>AF</w:t>
      </w:r>
      <w:proofErr w:type="spellEnd"/>
      <w:r w:rsidRPr="005214C8">
        <w:rPr>
          <w:sz w:val="20"/>
          <w:szCs w:val="20"/>
        </w:rPr>
        <w:t xml:space="preserve"> :</w:t>
      </w:r>
      <w:proofErr w:type="gramEnd"/>
      <w:r w:rsidRPr="005214C8">
        <w:rPr>
          <w:sz w:val="20"/>
          <w:szCs w:val="20"/>
        </w:rPr>
        <w:t xml:space="preserve"> Allelic Fraction</w:t>
      </w:r>
      <w:r w:rsidRPr="005214C8">
        <w:rPr>
          <w:sz w:val="20"/>
          <w:szCs w:val="20"/>
        </w:rPr>
        <w:tab/>
      </w:r>
      <w:r w:rsidRPr="005214C8">
        <w:rPr>
          <w:sz w:val="20"/>
          <w:szCs w:val="20"/>
        </w:rPr>
        <w:tab/>
      </w:r>
      <w:r w:rsidRPr="005214C8">
        <w:rPr>
          <w:sz w:val="20"/>
          <w:szCs w:val="20"/>
        </w:rPr>
        <w:tab/>
      </w:r>
      <w:r w:rsidRPr="005214C8">
        <w:rPr>
          <w:sz w:val="20"/>
          <w:szCs w:val="20"/>
        </w:rPr>
        <w:tab/>
      </w:r>
      <w:r w:rsidRPr="005214C8">
        <w:rPr>
          <w:sz w:val="20"/>
          <w:szCs w:val="20"/>
        </w:rPr>
        <w:tab/>
      </w:r>
      <w:r w:rsidRPr="005214C8">
        <w:rPr>
          <w:sz w:val="20"/>
          <w:szCs w:val="20"/>
        </w:rPr>
        <w:tab/>
      </w:r>
    </w:p>
    <w:p w:rsidR="00527B93" w:rsidRPr="000136C6" w:rsidRDefault="000136C6" w:rsidP="000136C6">
      <w:proofErr w:type="spellStart"/>
      <w:proofErr w:type="gramStart"/>
      <w:r w:rsidRPr="005214C8">
        <w:rPr>
          <w:sz w:val="20"/>
          <w:szCs w:val="20"/>
          <w:vertAlign w:val="superscript"/>
        </w:rPr>
        <w:t>b</w:t>
      </w:r>
      <w:r w:rsidRPr="005214C8">
        <w:rPr>
          <w:sz w:val="20"/>
          <w:szCs w:val="20"/>
        </w:rPr>
        <w:t>RVSB</w:t>
      </w:r>
      <w:proofErr w:type="spellEnd"/>
      <w:proofErr w:type="gramEnd"/>
      <w:r w:rsidRPr="005214C8">
        <w:rPr>
          <w:sz w:val="20"/>
          <w:szCs w:val="20"/>
        </w:rPr>
        <w:t xml:space="preserve">: Relative Variant Strand </w:t>
      </w:r>
      <w:proofErr w:type="spellStart"/>
      <w:r w:rsidRPr="005214C8">
        <w:rPr>
          <w:sz w:val="20"/>
          <w:szCs w:val="20"/>
        </w:rPr>
        <w:t>Biais</w:t>
      </w:r>
      <w:proofErr w:type="spellEnd"/>
    </w:p>
    <w:sectPr w:rsidR="00527B93" w:rsidRPr="000136C6" w:rsidSect="005E3959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136C6"/>
    <w:rsid w:val="000136C6"/>
    <w:rsid w:val="00527B93"/>
    <w:rsid w:val="005E3959"/>
    <w:rsid w:val="0069479B"/>
    <w:rsid w:val="007F40C9"/>
    <w:rsid w:val="00C55F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0136C6"/>
    <w:pPr>
      <w:spacing w:before="120"/>
      <w:ind w:firstLine="720"/>
    </w:pPr>
    <w:rPr>
      <w:rFonts w:ascii="Times New Roman" w:eastAsia="Times New Roman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55FA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5FA7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0136C6"/>
    <w:pPr>
      <w:spacing w:before="120"/>
      <w:ind w:firstLine="720"/>
    </w:pPr>
    <w:rPr>
      <w:rFonts w:ascii="Times New Roman" w:eastAsia="Times New Roman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55FA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5FA7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60</Words>
  <Characters>2627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m.sr</cp:lastModifiedBy>
  <cp:revision>2</cp:revision>
  <dcterms:created xsi:type="dcterms:W3CDTF">2016-09-29T21:00:00Z</dcterms:created>
  <dcterms:modified xsi:type="dcterms:W3CDTF">2016-09-29T21:00:00Z</dcterms:modified>
</cp:coreProperties>
</file>